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B94" w:rsidRDefault="00784B94" w:rsidP="00784B9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241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Comparison of polymorphic sites of </w:t>
      </w:r>
      <w:r>
        <w:rPr>
          <w:rFonts w:ascii="Times New Roman" w:hAnsi="Times New Roman" w:cs="Times New Roman"/>
          <w:sz w:val="24"/>
          <w:szCs w:val="24"/>
          <w:lang w:val="en-GB"/>
        </w:rPr>
        <w:t>18S–ITS1–5.8S–ITS2–28S and TUB</w:t>
      </w:r>
      <w:r w:rsidR="00A10CA3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genes of </w:t>
      </w:r>
      <w:proofErr w:type="spellStart"/>
      <w:r w:rsidRPr="00064E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l-PL"/>
        </w:rPr>
        <w:t>Ceratocystiopsis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l-PL"/>
        </w:rPr>
        <w:t xml:space="preserve"> </w:t>
      </w:r>
      <w:proofErr w:type="spellStart"/>
      <w:r w:rsidRPr="00064E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l-PL"/>
        </w:rPr>
        <w:t>pallidobrunnea</w:t>
      </w:r>
      <w:proofErr w:type="spellEnd"/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GB"/>
        </w:rPr>
        <w:t>Taxon 1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Numbers 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written vertically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above columns indicate the relative positions in the alignments</w:t>
      </w:r>
    </w:p>
    <w:tbl>
      <w:tblPr>
        <w:tblW w:w="149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1"/>
        <w:gridCol w:w="1581"/>
        <w:gridCol w:w="3381"/>
        <w:gridCol w:w="7702"/>
      </w:tblGrid>
      <w:tr w:rsidR="00784B94" w:rsidRPr="00C44DC4" w:rsidTr="00B1744F">
        <w:trPr>
          <w:trHeight w:val="285"/>
        </w:trPr>
        <w:tc>
          <w:tcPr>
            <w:tcW w:w="23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B94" w:rsidRPr="003F6823" w:rsidRDefault="00784B94" w:rsidP="00B1744F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F6823">
              <w:rPr>
                <w:rFonts w:ascii="Courier New" w:hAnsi="Courier New" w:cs="Courier New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B94" w:rsidRPr="003F6823" w:rsidRDefault="00784B94" w:rsidP="00B1744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F6823">
              <w:rPr>
                <w:rFonts w:ascii="Courier New" w:hAnsi="Courier New" w:cs="Courier New"/>
                <w:color w:val="131313"/>
                <w:sz w:val="20"/>
                <w:szCs w:val="20"/>
              </w:rPr>
              <w:t>Strains</w:t>
            </w:r>
          </w:p>
        </w:tc>
        <w:tc>
          <w:tcPr>
            <w:tcW w:w="1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B94" w:rsidRPr="003F6823" w:rsidRDefault="00784B94" w:rsidP="00B1744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F6823">
              <w:rPr>
                <w:rFonts w:ascii="Courier New" w:hAnsi="Courier New" w:cs="Courier New"/>
                <w:sz w:val="20"/>
                <w:szCs w:val="20"/>
              </w:rPr>
              <w:t>Genes*</w:t>
            </w:r>
          </w:p>
        </w:tc>
      </w:tr>
      <w:tr w:rsidR="00784B94" w:rsidRPr="00C44DC4" w:rsidTr="00B1744F">
        <w:trPr>
          <w:trHeight w:val="285"/>
        </w:trPr>
        <w:tc>
          <w:tcPr>
            <w:tcW w:w="23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B94" w:rsidRPr="003F6823" w:rsidRDefault="00784B94" w:rsidP="00B17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111111"/>
                <w:sz w:val="20"/>
                <w:szCs w:val="20"/>
              </w:rPr>
            </w:pPr>
            <w:r w:rsidRPr="003F6823">
              <w:rPr>
                <w:rFonts w:ascii="Courier New" w:hAnsi="Courier New" w:cs="Courier New"/>
                <w:sz w:val="20"/>
                <w:szCs w:val="20"/>
                <w:lang w:val="en-US"/>
              </w:rPr>
              <w:t>18S-28S</w:t>
            </w:r>
          </w:p>
        </w:tc>
        <w:tc>
          <w:tcPr>
            <w:tcW w:w="7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B94" w:rsidRPr="003F6823" w:rsidRDefault="00A10CA3" w:rsidP="00B17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111111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111111"/>
                <w:sz w:val="20"/>
                <w:szCs w:val="20"/>
              </w:rPr>
              <w:t>TUB2</w:t>
            </w:r>
          </w:p>
        </w:tc>
      </w:tr>
      <w:tr w:rsidR="00784B94" w:rsidRPr="00C44DC4" w:rsidTr="00B1744F">
        <w:trPr>
          <w:trHeight w:val="285"/>
        </w:trPr>
        <w:tc>
          <w:tcPr>
            <w:tcW w:w="23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B94" w:rsidRPr="003F6823" w:rsidRDefault="00784B94" w:rsidP="00B17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111111"/>
                <w:sz w:val="20"/>
                <w:szCs w:val="20"/>
              </w:rPr>
            </w:pPr>
            <w:r w:rsidRPr="003F6823">
              <w:rPr>
                <w:rFonts w:ascii="Courier New" w:hAnsi="Courier New" w:cs="Courier New"/>
                <w:color w:val="111111"/>
                <w:sz w:val="20"/>
                <w:szCs w:val="20"/>
              </w:rPr>
              <w:t>$$$$$</w:t>
            </w:r>
            <w:r>
              <w:rPr>
                <w:rFonts w:ascii="Courier New" w:hAnsi="Courier New" w:cs="Courier New"/>
                <w:color w:val="111111"/>
                <w:sz w:val="20"/>
                <w:szCs w:val="20"/>
              </w:rPr>
              <w:t>$$$$$$</w:t>
            </w:r>
            <w:r w:rsidRPr="003F6823">
              <w:rPr>
                <w:rFonts w:ascii="Courier New" w:hAnsi="Courier New" w:cs="Courier New"/>
                <w:color w:val="111111"/>
                <w:sz w:val="20"/>
                <w:szCs w:val="20"/>
              </w:rPr>
              <w:t>$#</w:t>
            </w:r>
            <w:r>
              <w:rPr>
                <w:rFonts w:ascii="Courier New" w:hAnsi="Courier New" w:cs="Courier New"/>
                <w:color w:val="111111"/>
                <w:sz w:val="20"/>
                <w:szCs w:val="20"/>
              </w:rPr>
              <w:t>##########!!!</w:t>
            </w:r>
            <w:r w:rsidRPr="003F6823">
              <w:rPr>
                <w:rFonts w:ascii="Courier New" w:hAnsi="Courier New" w:cs="Courier New"/>
                <w:color w:val="111111"/>
                <w:sz w:val="20"/>
                <w:szCs w:val="20"/>
              </w:rPr>
              <w:t>!</w:t>
            </w:r>
          </w:p>
        </w:tc>
        <w:tc>
          <w:tcPr>
            <w:tcW w:w="7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B94" w:rsidRPr="003F6823" w:rsidRDefault="00784B94" w:rsidP="00B17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111111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111111"/>
                <w:sz w:val="20"/>
                <w:szCs w:val="20"/>
              </w:rPr>
              <w:t>eee</w:t>
            </w:r>
            <w:r w:rsidRPr="003F6823">
              <w:rPr>
                <w:rFonts w:ascii="Courier New" w:hAnsi="Courier New" w:cs="Courier New"/>
                <w:color w:val="111111"/>
                <w:sz w:val="20"/>
                <w:szCs w:val="20"/>
              </w:rPr>
              <w:t>iiiiiiiiiiiii</w:t>
            </w:r>
            <w:r>
              <w:rPr>
                <w:rFonts w:ascii="Courier New" w:hAnsi="Courier New" w:cs="Courier New"/>
                <w:color w:val="111111"/>
                <w:sz w:val="20"/>
                <w:szCs w:val="20"/>
              </w:rPr>
              <w:t>iiiiiiiiiiiiiiiiii</w:t>
            </w:r>
            <w:r w:rsidRPr="003F6823">
              <w:rPr>
                <w:rFonts w:ascii="Courier New" w:hAnsi="Courier New" w:cs="Courier New"/>
                <w:color w:val="111111"/>
                <w:sz w:val="20"/>
                <w:szCs w:val="20"/>
              </w:rPr>
              <w:t>iiiii</w:t>
            </w:r>
            <w:r>
              <w:rPr>
                <w:rFonts w:ascii="Courier New" w:hAnsi="Courier New" w:cs="Courier New"/>
                <w:color w:val="111111"/>
                <w:sz w:val="20"/>
                <w:szCs w:val="20"/>
              </w:rPr>
              <w:t>eeeeeiiiiiiiiieeeeeeeeee</w:t>
            </w:r>
          </w:p>
        </w:tc>
      </w:tr>
      <w:tr w:rsidR="00784B94" w:rsidRPr="00C44DC4" w:rsidTr="00B1744F">
        <w:trPr>
          <w:trHeight w:val="285"/>
        </w:trPr>
        <w:tc>
          <w:tcPr>
            <w:tcW w:w="23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B94" w:rsidRPr="009C31AF" w:rsidRDefault="00784B94" w:rsidP="00B17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9C31AF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 xml:space="preserve">       </w:t>
            </w:r>
            <w:r w:rsidRPr="003F6823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 xml:space="preserve">                </w:t>
            </w:r>
            <w:r w:rsidRPr="009C31AF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1111</w:t>
            </w:r>
          </w:p>
          <w:p w:rsidR="00784B94" w:rsidRPr="009C31AF" w:rsidRDefault="00784B94" w:rsidP="00B17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3F6823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 xml:space="preserve">   </w:t>
            </w:r>
            <w:r w:rsidRPr="009C31AF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111111111334455555550111</w:t>
            </w:r>
          </w:p>
          <w:p w:rsidR="00784B94" w:rsidRPr="009C31AF" w:rsidRDefault="00784B94" w:rsidP="00B17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9C31AF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333017777799784445556678011</w:t>
            </w:r>
          </w:p>
          <w:p w:rsidR="00784B94" w:rsidRPr="003F6823" w:rsidRDefault="00784B94" w:rsidP="00B17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9C31AF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568944567801878920490504757</w:t>
            </w:r>
          </w:p>
        </w:tc>
        <w:tc>
          <w:tcPr>
            <w:tcW w:w="7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B94" w:rsidRDefault="00784B94" w:rsidP="00B17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pl-PL"/>
              </w:rPr>
            </w:pPr>
          </w:p>
          <w:p w:rsidR="00784B94" w:rsidRPr="00C05B69" w:rsidRDefault="00784B94" w:rsidP="00B17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pl-PL"/>
              </w:rPr>
            </w:pPr>
            <w:r w:rsidRPr="00C05B69">
              <w:rPr>
                <w:rFonts w:ascii="Courier New" w:eastAsia="Times New Roman" w:hAnsi="Courier New" w:cs="Courier New"/>
                <w:sz w:val="20"/>
                <w:szCs w:val="20"/>
                <w:lang w:val="en-US" w:eastAsia="pl-PL"/>
              </w:rPr>
              <w:t xml:space="preserve">                                   1111111111111112222233333344</w:t>
            </w:r>
          </w:p>
          <w:p w:rsidR="00784B94" w:rsidRPr="00C05B69" w:rsidRDefault="00784B94" w:rsidP="00B17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pl-PL"/>
              </w:rPr>
            </w:pPr>
            <w:r w:rsidRPr="00C05B69">
              <w:rPr>
                <w:rFonts w:ascii="Courier New" w:eastAsia="Times New Roman" w:hAnsi="Courier New" w:cs="Courier New"/>
                <w:sz w:val="20"/>
                <w:szCs w:val="20"/>
                <w:lang w:val="en-US" w:eastAsia="pl-PL"/>
              </w:rPr>
              <w:t xml:space="preserve">  1133344444456666667777777777888990001122223777890111235589933</w:t>
            </w:r>
          </w:p>
          <w:p w:rsidR="00784B94" w:rsidRPr="00136C2F" w:rsidRDefault="00784B94" w:rsidP="00B17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pl-PL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pl-PL"/>
              </w:rPr>
              <w:t>1</w:t>
            </w:r>
            <w:r w:rsidRPr="00C05B69">
              <w:rPr>
                <w:rFonts w:ascii="Courier New" w:eastAsia="Times New Roman" w:hAnsi="Courier New" w:cs="Courier New"/>
                <w:sz w:val="20"/>
                <w:szCs w:val="20"/>
                <w:lang w:val="en-US" w:eastAsia="pl-PL"/>
              </w:rPr>
              <w:t>92834512346704567890123456789035272390423484078441247915884778</w:t>
            </w:r>
          </w:p>
        </w:tc>
      </w:tr>
      <w:tr w:rsidR="00784B94" w:rsidRPr="00C44DC4" w:rsidTr="00B1744F">
        <w:trPr>
          <w:trHeight w:val="285"/>
        </w:trPr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F6823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Taxon 1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B94" w:rsidRPr="00250441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250441">
              <w:rPr>
                <w:rFonts w:ascii="Courier New" w:hAnsi="Courier New" w:cs="Courier New"/>
                <w:bCs/>
                <w:color w:val="000000"/>
                <w:sz w:val="20"/>
                <w:szCs w:val="20"/>
                <w:lang w:val="en-US"/>
              </w:rPr>
              <w:t>KFL16216DA</w:t>
            </w:r>
          </w:p>
        </w:tc>
        <w:tc>
          <w:tcPr>
            <w:tcW w:w="3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F6823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F6823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F6823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3F6823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3F6823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</w:t>
            </w:r>
            <w:r w:rsidRPr="003F6823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3F682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F6823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F6823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F682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F6823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F6823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F6823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F682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F6823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F682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F6823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 w:rsidRPr="003F6823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F6823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</w:p>
        </w:tc>
        <w:tc>
          <w:tcPr>
            <w:tcW w:w="7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-------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</w:p>
        </w:tc>
      </w:tr>
      <w:tr w:rsidR="00784B94" w:rsidRPr="00C44DC4" w:rsidTr="00B1744F">
        <w:trPr>
          <w:trHeight w:val="285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B94" w:rsidRPr="00250441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250441">
              <w:rPr>
                <w:rFonts w:ascii="Courier New" w:hAnsi="Courier New" w:cs="Courier New"/>
                <w:bCs/>
                <w:color w:val="000000"/>
                <w:sz w:val="20"/>
                <w:szCs w:val="20"/>
                <w:lang w:val="en-US"/>
              </w:rPr>
              <w:t>KFL13418DA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-------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</w:p>
        </w:tc>
      </w:tr>
      <w:tr w:rsidR="00784B94" w:rsidRPr="00C44DC4" w:rsidTr="00B1744F">
        <w:trPr>
          <w:trHeight w:val="285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B94" w:rsidRPr="00250441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250441">
              <w:rPr>
                <w:rFonts w:ascii="Courier New" w:hAnsi="Courier New" w:cs="Courier New"/>
                <w:bCs/>
                <w:color w:val="000000"/>
                <w:sz w:val="20"/>
                <w:szCs w:val="20"/>
                <w:lang w:val="en-US"/>
              </w:rPr>
              <w:t>KFL149a18DA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-------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</w:p>
        </w:tc>
      </w:tr>
      <w:tr w:rsidR="00784B94" w:rsidRPr="00C44DC4" w:rsidTr="00B1744F">
        <w:trPr>
          <w:trHeight w:val="285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B94" w:rsidRPr="00250441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250441">
              <w:rPr>
                <w:rFonts w:ascii="Courier New" w:hAnsi="Courier New" w:cs="Courier New"/>
                <w:bCs/>
                <w:color w:val="000000"/>
                <w:sz w:val="20"/>
                <w:szCs w:val="20"/>
                <w:lang w:val="en-US"/>
              </w:rPr>
              <w:t>KFL149b18DA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-------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</w:p>
        </w:tc>
      </w:tr>
      <w:tr w:rsidR="00784B94" w:rsidRPr="00C44DC4" w:rsidTr="00B1744F">
        <w:trPr>
          <w:trHeight w:val="285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B94" w:rsidRPr="00250441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250441">
              <w:rPr>
                <w:rFonts w:ascii="Courier New" w:hAnsi="Courier New" w:cs="Courier New"/>
                <w:bCs/>
                <w:color w:val="000000"/>
                <w:sz w:val="20"/>
                <w:szCs w:val="20"/>
                <w:lang w:val="en-US"/>
              </w:rPr>
              <w:t>KFL16918DA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-------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</w:p>
        </w:tc>
      </w:tr>
      <w:tr w:rsidR="00784B94" w:rsidRPr="00C44DC4" w:rsidTr="00B1744F">
        <w:trPr>
          <w:trHeight w:val="285"/>
        </w:trPr>
        <w:tc>
          <w:tcPr>
            <w:tcW w:w="2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B94" w:rsidRPr="00250441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250441">
              <w:rPr>
                <w:rFonts w:ascii="Courier New" w:hAnsi="Courier New" w:cs="Courier New"/>
                <w:bCs/>
                <w:color w:val="000000"/>
                <w:sz w:val="20"/>
                <w:szCs w:val="20"/>
                <w:lang w:val="en-US"/>
              </w:rPr>
              <w:t>KFL17718DA</w:t>
            </w:r>
          </w:p>
        </w:tc>
        <w:tc>
          <w:tcPr>
            <w:tcW w:w="3381" w:type="dxa"/>
            <w:tcBorders>
              <w:top w:val="nil"/>
              <w:left w:val="nil"/>
              <w:right w:val="nil"/>
            </w:tcBorders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</w:p>
        </w:tc>
        <w:tc>
          <w:tcPr>
            <w:tcW w:w="7702" w:type="dxa"/>
            <w:tcBorders>
              <w:top w:val="nil"/>
              <w:left w:val="nil"/>
              <w:right w:val="nil"/>
            </w:tcBorders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-------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</w:p>
        </w:tc>
      </w:tr>
      <w:tr w:rsidR="00784B94" w:rsidRPr="003B47CE" w:rsidTr="00B1744F">
        <w:trPr>
          <w:trHeight w:val="285"/>
        </w:trPr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  <w:lang w:eastAsia="pl-PL"/>
              </w:rPr>
            </w:pPr>
            <w:r w:rsidRPr="003F6823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  <w:lang w:eastAsia="pl-PL"/>
              </w:rPr>
              <w:t>C. pallidobrunnea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B94" w:rsidRPr="00250441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250441">
              <w:rPr>
                <w:rFonts w:ascii="Courier New" w:hAnsi="Courier New" w:cs="Courier New"/>
                <w:bCs/>
                <w:color w:val="000000"/>
                <w:sz w:val="20"/>
                <w:szCs w:val="20"/>
                <w:lang w:val="en-US"/>
              </w:rPr>
              <w:t>WIN(M) 51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7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4B94" w:rsidRPr="003F6823" w:rsidRDefault="00784B94" w:rsidP="00B17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</w:p>
        </w:tc>
      </w:tr>
    </w:tbl>
    <w:p w:rsidR="006D0C31" w:rsidRDefault="00784B94" w:rsidP="005F0DB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F6823">
        <w:rPr>
          <w:rFonts w:ascii="Times New Roman" w:hAnsi="Times New Roman" w:cs="Times New Roman"/>
          <w:sz w:val="20"/>
          <w:szCs w:val="20"/>
          <w:lang w:val="en-US"/>
        </w:rPr>
        <w:t xml:space="preserve">*different signs indicate: $ – ITS1, # – </w:t>
      </w:r>
      <w:r w:rsidRPr="005626C5">
        <w:rPr>
          <w:rFonts w:ascii="Times New Roman" w:hAnsi="Times New Roman" w:cs="Times New Roman"/>
          <w:sz w:val="20"/>
          <w:szCs w:val="20"/>
          <w:lang w:val="en-US"/>
        </w:rPr>
        <w:t>ITS2</w:t>
      </w:r>
      <w:proofErr w:type="gramStart"/>
      <w:r w:rsidRPr="005626C5">
        <w:rPr>
          <w:rFonts w:ascii="Times New Roman" w:hAnsi="Times New Roman" w:cs="Times New Roman"/>
          <w:sz w:val="20"/>
          <w:szCs w:val="20"/>
          <w:lang w:val="en-US"/>
        </w:rPr>
        <w:t>, !</w:t>
      </w:r>
      <w:proofErr w:type="gramEnd"/>
      <w:r w:rsidRPr="005626C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5626C5">
        <w:rPr>
          <w:rFonts w:ascii="Times New Roman" w:hAnsi="Times New Roman" w:cs="Times New Roman"/>
          <w:sz w:val="20"/>
          <w:szCs w:val="20"/>
          <w:lang w:val="en-US"/>
        </w:rPr>
        <w:t xml:space="preserve">– 28S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 – </w:t>
      </w:r>
      <w:r w:rsidRPr="005626C5">
        <w:rPr>
          <w:rFonts w:ascii="Times New Roman" w:hAnsi="Times New Roman" w:cs="Times New Roman"/>
          <w:sz w:val="20"/>
          <w:szCs w:val="20"/>
          <w:lang w:val="en-US"/>
        </w:rPr>
        <w:t xml:space="preserve">introns, </w:t>
      </w:r>
      <w:r>
        <w:rPr>
          <w:rFonts w:ascii="Times New Roman" w:hAnsi="Times New Roman" w:cs="Times New Roman"/>
          <w:sz w:val="20"/>
          <w:szCs w:val="20"/>
          <w:lang w:val="en-GB"/>
        </w:rPr>
        <w:t>e –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exons.</w:t>
      </w:r>
      <w:proofErr w:type="gramEnd"/>
    </w:p>
    <w:p w:rsidR="002907A5" w:rsidRDefault="002907A5" w:rsidP="005F0DB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2907A5" w:rsidRDefault="002907A5" w:rsidP="005F0DB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2907A5" w:rsidRDefault="002907A5" w:rsidP="005F0DB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2907A5" w:rsidRDefault="002907A5" w:rsidP="005F0DB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2907A5" w:rsidRDefault="002907A5" w:rsidP="005F0DB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2907A5" w:rsidRDefault="002907A5" w:rsidP="005F0DB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2907A5" w:rsidRDefault="002907A5" w:rsidP="005F0DB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2907A5" w:rsidRDefault="002907A5" w:rsidP="005F0DB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2907A5" w:rsidRDefault="002907A5" w:rsidP="005F0DB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2907A5" w:rsidRDefault="002907A5" w:rsidP="005F0DB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2907A5" w:rsidRDefault="002907A5" w:rsidP="002907A5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241C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Comparison of polymorphic sites of </w:t>
      </w:r>
      <w:r w:rsidRPr="00D07715">
        <w:rPr>
          <w:rFonts w:ascii="Times New Roman" w:hAnsi="Times New Roman" w:cs="Times New Roman"/>
          <w:sz w:val="24"/>
          <w:szCs w:val="24"/>
          <w:lang w:val="en-GB"/>
        </w:rPr>
        <w:t>TEF1-α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gene of </w:t>
      </w:r>
      <w:proofErr w:type="spellStart"/>
      <w:r w:rsidRPr="00064E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l-PL"/>
        </w:rPr>
        <w:t>Ceratocystiopsis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l-PL"/>
        </w:rPr>
        <w:t xml:space="preserve"> </w:t>
      </w:r>
      <w:proofErr w:type="spellStart"/>
      <w:r w:rsidRPr="00064E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pl-PL"/>
        </w:rPr>
        <w:t>pallidobrunnea</w:t>
      </w:r>
      <w:proofErr w:type="spellEnd"/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GB"/>
        </w:rPr>
        <w:t>Taxon 1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Numbers 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written vertically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above columns indicate the relative positions in the alignments</w:t>
      </w:r>
    </w:p>
    <w:tbl>
      <w:tblPr>
        <w:tblW w:w="1374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581"/>
        <w:gridCol w:w="9862"/>
      </w:tblGrid>
      <w:tr w:rsidR="002907A5" w:rsidRPr="006A2687" w:rsidTr="002712CD">
        <w:trPr>
          <w:trHeight w:val="285"/>
          <w:jc w:val="center"/>
        </w:trPr>
        <w:tc>
          <w:tcPr>
            <w:tcW w:w="23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A5" w:rsidRPr="006A2687" w:rsidRDefault="002907A5" w:rsidP="002712CD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A2687">
              <w:rPr>
                <w:rFonts w:ascii="Courier New" w:hAnsi="Courier New" w:cs="Courier New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A5" w:rsidRPr="006A2687" w:rsidRDefault="002907A5" w:rsidP="002712C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6A2687">
              <w:rPr>
                <w:rFonts w:ascii="Courier New" w:hAnsi="Courier New" w:cs="Courier New"/>
                <w:color w:val="131313"/>
                <w:sz w:val="20"/>
                <w:szCs w:val="20"/>
              </w:rPr>
              <w:t>Strains</w:t>
            </w:r>
          </w:p>
        </w:tc>
        <w:tc>
          <w:tcPr>
            <w:tcW w:w="9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7A5" w:rsidRPr="006A2687" w:rsidRDefault="002907A5" w:rsidP="002712C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6A2687">
              <w:rPr>
                <w:rFonts w:ascii="Courier New" w:hAnsi="Courier New" w:cs="Courier New"/>
                <w:sz w:val="20"/>
                <w:szCs w:val="20"/>
              </w:rPr>
              <w:t>Gene</w:t>
            </w:r>
            <w:r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2907A5" w:rsidRPr="006A2687" w:rsidTr="002712CD">
        <w:trPr>
          <w:trHeight w:val="285"/>
          <w:jc w:val="center"/>
        </w:trPr>
        <w:tc>
          <w:tcPr>
            <w:tcW w:w="2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6A2687" w:rsidRDefault="002907A5" w:rsidP="002712CD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6A2687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7A5" w:rsidRPr="006A2687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111111"/>
                <w:sz w:val="20"/>
                <w:szCs w:val="20"/>
              </w:rPr>
            </w:pPr>
            <w:r w:rsidRPr="006A2687">
              <w:rPr>
                <w:rFonts w:ascii="Courier New" w:hAnsi="Courier New" w:cs="Courier New"/>
                <w:sz w:val="20"/>
                <w:szCs w:val="20"/>
                <w:lang w:val="en-GB"/>
              </w:rPr>
              <w:t>TEF1-α</w:t>
            </w:r>
          </w:p>
        </w:tc>
      </w:tr>
      <w:tr w:rsidR="002907A5" w:rsidRPr="006A2687" w:rsidTr="002712CD">
        <w:trPr>
          <w:trHeight w:val="285"/>
          <w:jc w:val="center"/>
        </w:trPr>
        <w:tc>
          <w:tcPr>
            <w:tcW w:w="2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6A2687" w:rsidRDefault="002907A5" w:rsidP="002712CD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6A2687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7A5" w:rsidRPr="006A2687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111111"/>
                <w:sz w:val="20"/>
                <w:szCs w:val="20"/>
              </w:rPr>
            </w:pPr>
            <w:r w:rsidRPr="006A2687">
              <w:rPr>
                <w:rFonts w:ascii="Courier New" w:hAnsi="Courier New" w:cs="Courier New"/>
                <w:color w:val="111111"/>
                <w:sz w:val="20"/>
                <w:szCs w:val="20"/>
              </w:rPr>
              <w:t>iiiiiiiiiiiiiiiiiiiiiiiiiiiiiii</w:t>
            </w:r>
            <w:r>
              <w:rPr>
                <w:rFonts w:ascii="Courier New" w:hAnsi="Courier New" w:cs="Courier New"/>
                <w:color w:val="111111"/>
                <w:sz w:val="20"/>
                <w:szCs w:val="20"/>
              </w:rPr>
              <w:t>iiiiiiiiiiiiii</w:t>
            </w:r>
            <w:r w:rsidRPr="006A2687">
              <w:rPr>
                <w:rFonts w:ascii="Courier New" w:hAnsi="Courier New" w:cs="Courier New"/>
                <w:color w:val="111111"/>
                <w:sz w:val="20"/>
                <w:szCs w:val="20"/>
              </w:rPr>
              <w:t>iiiiieeeee</w:t>
            </w:r>
            <w:r>
              <w:rPr>
                <w:rFonts w:ascii="Courier New" w:hAnsi="Courier New" w:cs="Courier New"/>
                <w:color w:val="111111"/>
                <w:sz w:val="20"/>
                <w:szCs w:val="20"/>
              </w:rPr>
              <w:t>ee</w:t>
            </w:r>
            <w:r w:rsidRPr="006A2687">
              <w:rPr>
                <w:rFonts w:ascii="Courier New" w:hAnsi="Courier New" w:cs="Courier New"/>
                <w:color w:val="111111"/>
                <w:sz w:val="20"/>
                <w:szCs w:val="20"/>
              </w:rPr>
              <w:t>iiiiiii</w:t>
            </w:r>
            <w:r>
              <w:rPr>
                <w:rFonts w:ascii="Courier New" w:hAnsi="Courier New" w:cs="Courier New"/>
                <w:color w:val="111111"/>
                <w:sz w:val="20"/>
                <w:szCs w:val="20"/>
              </w:rPr>
              <w:t>iiii</w:t>
            </w:r>
            <w:r w:rsidRPr="006A2687">
              <w:rPr>
                <w:rFonts w:ascii="Courier New" w:hAnsi="Courier New" w:cs="Courier New"/>
                <w:color w:val="111111"/>
                <w:sz w:val="20"/>
                <w:szCs w:val="20"/>
              </w:rPr>
              <w:t>ii</w:t>
            </w:r>
            <w:r>
              <w:rPr>
                <w:rFonts w:ascii="Courier New" w:hAnsi="Courier New" w:cs="Courier New"/>
                <w:color w:val="111111"/>
                <w:sz w:val="20"/>
                <w:szCs w:val="20"/>
              </w:rPr>
              <w:t>iiiiiiiiiii</w:t>
            </w:r>
          </w:p>
        </w:tc>
      </w:tr>
      <w:tr w:rsidR="002907A5" w:rsidRPr="006A2687" w:rsidTr="002712CD">
        <w:trPr>
          <w:trHeight w:val="285"/>
          <w:jc w:val="center"/>
        </w:trPr>
        <w:tc>
          <w:tcPr>
            <w:tcW w:w="2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6A2687" w:rsidRDefault="002907A5" w:rsidP="002712CD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6A2687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7A5" w:rsidRPr="007D7F91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7D7F91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 xml:space="preserve">             11111111112222222222222222222222222223333344444444444444444444444444</w:t>
            </w:r>
          </w:p>
          <w:p w:rsidR="002907A5" w:rsidRPr="007D7F91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7D7F91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122344555556811124445580122222223333444444555556782345711344455566666667777888889</w:t>
            </w:r>
          </w:p>
          <w:p w:rsidR="002907A5" w:rsidRPr="006A2687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7D7F91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835901234690367911675627714567890123136789012346488165912723424512345782489123494</w:t>
            </w:r>
          </w:p>
        </w:tc>
      </w:tr>
      <w:tr w:rsidR="002907A5" w:rsidRPr="006A2687" w:rsidTr="002712CD">
        <w:trPr>
          <w:trHeight w:val="285"/>
          <w:jc w:val="center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A5" w:rsidRPr="006A2687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6A268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Taxon 1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A5" w:rsidRPr="00A319AF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A319AF">
              <w:rPr>
                <w:rFonts w:ascii="Courier New" w:hAnsi="Courier New" w:cs="Courier New"/>
                <w:bCs/>
                <w:color w:val="000000"/>
                <w:sz w:val="20"/>
                <w:szCs w:val="20"/>
                <w:lang w:val="en-US"/>
              </w:rPr>
              <w:t>KFL16216DA</w:t>
            </w:r>
          </w:p>
        </w:tc>
        <w:tc>
          <w:tcPr>
            <w:tcW w:w="9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07A5" w:rsidRPr="006A2687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</w:p>
        </w:tc>
      </w:tr>
      <w:tr w:rsidR="002907A5" w:rsidRPr="006A2687" w:rsidTr="002712CD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A5" w:rsidRPr="006A2687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A5" w:rsidRPr="00A319AF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A319AF">
              <w:rPr>
                <w:rFonts w:ascii="Courier New" w:hAnsi="Courier New" w:cs="Courier New"/>
                <w:bCs/>
                <w:color w:val="000000"/>
                <w:sz w:val="20"/>
                <w:szCs w:val="20"/>
                <w:lang w:val="en-US"/>
              </w:rPr>
              <w:t>KFL13418DA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7A5" w:rsidRPr="006A2687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</w:p>
        </w:tc>
      </w:tr>
      <w:tr w:rsidR="002907A5" w:rsidRPr="006A2687" w:rsidTr="002712CD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A5" w:rsidRPr="006A2687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A5" w:rsidRPr="00A319AF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A319AF">
              <w:rPr>
                <w:rFonts w:ascii="Courier New" w:hAnsi="Courier New" w:cs="Courier New"/>
                <w:bCs/>
                <w:color w:val="000000"/>
                <w:sz w:val="20"/>
                <w:szCs w:val="20"/>
                <w:lang w:val="en-US"/>
              </w:rPr>
              <w:t>KFL149a18DA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7A5" w:rsidRPr="006A2687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</w:p>
        </w:tc>
      </w:tr>
      <w:tr w:rsidR="002907A5" w:rsidRPr="006A2687" w:rsidTr="002712CD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A5" w:rsidRPr="006A2687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A5" w:rsidRPr="00A319AF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A319AF">
              <w:rPr>
                <w:rFonts w:ascii="Courier New" w:hAnsi="Courier New" w:cs="Courier New"/>
                <w:bCs/>
                <w:color w:val="000000"/>
                <w:sz w:val="20"/>
                <w:szCs w:val="20"/>
                <w:lang w:val="en-US"/>
              </w:rPr>
              <w:t>KFL149b18DA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7A5" w:rsidRPr="006A2687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</w:p>
        </w:tc>
      </w:tr>
      <w:tr w:rsidR="002907A5" w:rsidRPr="006A2687" w:rsidTr="002712CD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A5" w:rsidRPr="006A2687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A5" w:rsidRPr="00A319AF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A319AF">
              <w:rPr>
                <w:rFonts w:ascii="Courier New" w:hAnsi="Courier New" w:cs="Courier New"/>
                <w:bCs/>
                <w:color w:val="000000"/>
                <w:sz w:val="20"/>
                <w:szCs w:val="20"/>
                <w:lang w:val="en-US"/>
              </w:rPr>
              <w:t>KFL16918DA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7A5" w:rsidRPr="006A2687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</w:p>
        </w:tc>
      </w:tr>
      <w:tr w:rsidR="002907A5" w:rsidRPr="006A2687" w:rsidTr="002712CD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A5" w:rsidRPr="006A2687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A5" w:rsidRPr="00A319AF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A319AF">
              <w:rPr>
                <w:rFonts w:ascii="Courier New" w:hAnsi="Courier New" w:cs="Courier New"/>
                <w:bCs/>
                <w:color w:val="000000"/>
                <w:sz w:val="20"/>
                <w:szCs w:val="20"/>
                <w:lang w:val="en-US"/>
              </w:rPr>
              <w:t>KFL17718DA</w:t>
            </w:r>
          </w:p>
        </w:tc>
        <w:tc>
          <w:tcPr>
            <w:tcW w:w="9862" w:type="dxa"/>
            <w:tcBorders>
              <w:top w:val="nil"/>
              <w:left w:val="nil"/>
              <w:right w:val="nil"/>
            </w:tcBorders>
            <w:vAlign w:val="center"/>
          </w:tcPr>
          <w:p w:rsidR="002907A5" w:rsidRPr="006A2687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</w:p>
        </w:tc>
      </w:tr>
      <w:tr w:rsidR="002907A5" w:rsidRPr="006A2687" w:rsidTr="002712CD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A5" w:rsidRPr="006A2687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  <w:lang w:eastAsia="pl-PL"/>
              </w:rPr>
            </w:pPr>
            <w:r w:rsidRPr="006A2687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  <w:lang w:eastAsia="pl-PL"/>
              </w:rPr>
              <w:t>C. pallidobrunnea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A5" w:rsidRPr="00A319AF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A319AF">
              <w:rPr>
                <w:rFonts w:ascii="Courier New" w:hAnsi="Courier New" w:cs="Courier New"/>
                <w:bCs/>
                <w:color w:val="000000"/>
                <w:sz w:val="20"/>
                <w:szCs w:val="20"/>
                <w:lang w:val="en-US"/>
              </w:rPr>
              <w:t>WIN(M) 51</w:t>
            </w:r>
          </w:p>
        </w:tc>
        <w:tc>
          <w:tcPr>
            <w:tcW w:w="9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07A5" w:rsidRPr="006A2687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T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6A2687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6A2687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6A268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</w:p>
        </w:tc>
      </w:tr>
    </w:tbl>
    <w:p w:rsidR="002907A5" w:rsidRPr="00D115D7" w:rsidRDefault="002907A5" w:rsidP="002907A5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F6823">
        <w:rPr>
          <w:rFonts w:ascii="Times New Roman" w:hAnsi="Times New Roman" w:cs="Times New Roman"/>
          <w:sz w:val="20"/>
          <w:szCs w:val="20"/>
          <w:lang w:val="en-US"/>
        </w:rPr>
        <w:t xml:space="preserve">*different signs indicate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 – </w:t>
      </w:r>
      <w:r w:rsidRPr="005626C5">
        <w:rPr>
          <w:rFonts w:ascii="Times New Roman" w:hAnsi="Times New Roman" w:cs="Times New Roman"/>
          <w:sz w:val="20"/>
          <w:szCs w:val="20"/>
          <w:lang w:val="en-US"/>
        </w:rPr>
        <w:t xml:space="preserve">introns, </w:t>
      </w:r>
      <w:r>
        <w:rPr>
          <w:rFonts w:ascii="Times New Roman" w:hAnsi="Times New Roman" w:cs="Times New Roman"/>
          <w:sz w:val="20"/>
          <w:szCs w:val="20"/>
          <w:lang w:val="en-GB"/>
        </w:rPr>
        <w:t>e –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exons.</w:t>
      </w:r>
    </w:p>
    <w:p w:rsidR="002907A5" w:rsidRDefault="002907A5" w:rsidP="005F0DBE">
      <w:pPr>
        <w:spacing w:line="240" w:lineRule="auto"/>
        <w:rPr>
          <w:szCs w:val="20"/>
          <w:lang w:val="en-GB"/>
        </w:rPr>
      </w:pPr>
    </w:p>
    <w:p w:rsidR="002907A5" w:rsidRDefault="002907A5" w:rsidP="005F0DBE">
      <w:pPr>
        <w:spacing w:line="240" w:lineRule="auto"/>
        <w:rPr>
          <w:szCs w:val="20"/>
          <w:lang w:val="en-GB"/>
        </w:rPr>
      </w:pPr>
    </w:p>
    <w:p w:rsidR="002907A5" w:rsidRDefault="002907A5" w:rsidP="005F0DBE">
      <w:pPr>
        <w:spacing w:line="240" w:lineRule="auto"/>
        <w:rPr>
          <w:szCs w:val="20"/>
          <w:lang w:val="en-GB"/>
        </w:rPr>
      </w:pPr>
    </w:p>
    <w:p w:rsidR="002907A5" w:rsidRDefault="002907A5" w:rsidP="005F0DBE">
      <w:pPr>
        <w:spacing w:line="240" w:lineRule="auto"/>
        <w:rPr>
          <w:szCs w:val="20"/>
          <w:lang w:val="en-GB"/>
        </w:rPr>
      </w:pPr>
    </w:p>
    <w:p w:rsidR="002907A5" w:rsidRDefault="002907A5" w:rsidP="005F0DBE">
      <w:pPr>
        <w:spacing w:line="240" w:lineRule="auto"/>
        <w:rPr>
          <w:szCs w:val="20"/>
          <w:lang w:val="en-GB"/>
        </w:rPr>
      </w:pPr>
    </w:p>
    <w:p w:rsidR="002907A5" w:rsidRDefault="002907A5" w:rsidP="005F0DBE">
      <w:pPr>
        <w:spacing w:line="240" w:lineRule="auto"/>
        <w:rPr>
          <w:szCs w:val="20"/>
          <w:lang w:val="en-GB"/>
        </w:rPr>
      </w:pPr>
    </w:p>
    <w:p w:rsidR="002907A5" w:rsidRDefault="002907A5" w:rsidP="005F0DBE">
      <w:pPr>
        <w:spacing w:line="240" w:lineRule="auto"/>
        <w:rPr>
          <w:szCs w:val="20"/>
          <w:lang w:val="en-GB"/>
        </w:rPr>
      </w:pPr>
    </w:p>
    <w:p w:rsidR="002907A5" w:rsidRDefault="002907A5" w:rsidP="005F0DBE">
      <w:pPr>
        <w:spacing w:line="240" w:lineRule="auto"/>
        <w:rPr>
          <w:szCs w:val="20"/>
          <w:lang w:val="en-GB"/>
        </w:rPr>
      </w:pPr>
    </w:p>
    <w:p w:rsidR="002907A5" w:rsidRDefault="002907A5" w:rsidP="005F0DBE">
      <w:pPr>
        <w:spacing w:line="240" w:lineRule="auto"/>
        <w:rPr>
          <w:szCs w:val="20"/>
          <w:lang w:val="en-GB"/>
        </w:rPr>
      </w:pPr>
    </w:p>
    <w:p w:rsidR="002907A5" w:rsidRPr="00B7785E" w:rsidRDefault="002907A5" w:rsidP="002907A5">
      <w:pPr>
        <w:spacing w:line="240" w:lineRule="auto"/>
        <w:rPr>
          <w:lang w:val="en-GB"/>
        </w:rPr>
      </w:pPr>
      <w:proofErr w:type="gramStart"/>
      <w:r w:rsidRPr="001241C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Comparison of polymorphic sites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18S–ITS1–5.8S–ITS2–28S and 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protein-coding genes of </w:t>
      </w:r>
      <w:proofErr w:type="spellStart"/>
      <w:r w:rsidRPr="00596069">
        <w:rPr>
          <w:rFonts w:ascii="Times New Roman" w:hAnsi="Times New Roman" w:cs="Times New Roman"/>
          <w:i/>
          <w:sz w:val="24"/>
          <w:szCs w:val="24"/>
          <w:lang w:val="en-GB"/>
        </w:rPr>
        <w:t>Grosmannia</w:t>
      </w:r>
      <w:proofErr w:type="spellEnd"/>
      <w:r w:rsidRPr="0059606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596069">
        <w:rPr>
          <w:rFonts w:ascii="Times New Roman" w:hAnsi="Times New Roman" w:cs="Times New Roman"/>
          <w:i/>
          <w:sz w:val="24"/>
          <w:szCs w:val="24"/>
          <w:lang w:val="en-GB"/>
        </w:rPr>
        <w:t>crassivaginata</w:t>
      </w:r>
      <w:proofErr w:type="spellEnd"/>
      <w:r w:rsidRPr="005960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GB"/>
        </w:rPr>
        <w:t>Taxon 2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Numbers 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written vertically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above columns indicate the relative positions in the alignments</w:t>
      </w:r>
    </w:p>
    <w:tbl>
      <w:tblPr>
        <w:tblW w:w="13748" w:type="dxa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1"/>
        <w:gridCol w:w="1710"/>
        <w:gridCol w:w="1221"/>
        <w:gridCol w:w="2354"/>
        <w:gridCol w:w="4101"/>
        <w:gridCol w:w="1941"/>
      </w:tblGrid>
      <w:tr w:rsidR="002907A5" w:rsidRPr="00315F09" w:rsidTr="002712CD">
        <w:trPr>
          <w:trHeight w:val="285"/>
        </w:trPr>
        <w:tc>
          <w:tcPr>
            <w:tcW w:w="24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A5" w:rsidRPr="00315F09" w:rsidRDefault="002907A5" w:rsidP="002712CD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15F09">
              <w:rPr>
                <w:rFonts w:ascii="Courier New" w:hAnsi="Courier New" w:cs="Courier New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A5" w:rsidRPr="00315F09" w:rsidRDefault="002907A5" w:rsidP="002712C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color w:val="131313"/>
                <w:sz w:val="20"/>
                <w:szCs w:val="20"/>
              </w:rPr>
              <w:t>Strains</w:t>
            </w:r>
          </w:p>
        </w:tc>
        <w:tc>
          <w:tcPr>
            <w:tcW w:w="96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sz w:val="20"/>
                <w:szCs w:val="20"/>
              </w:rPr>
              <w:t>Genes*</w:t>
            </w:r>
          </w:p>
        </w:tc>
      </w:tr>
      <w:tr w:rsidR="002907A5" w:rsidRPr="00315F09" w:rsidTr="002712CD">
        <w:trPr>
          <w:trHeight w:val="285"/>
        </w:trPr>
        <w:tc>
          <w:tcPr>
            <w:tcW w:w="24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111111"/>
                <w:sz w:val="20"/>
                <w:szCs w:val="20"/>
              </w:rPr>
            </w:pPr>
            <w:r w:rsidRPr="00315F09">
              <w:rPr>
                <w:rFonts w:ascii="Courier New" w:hAnsi="Courier New" w:cs="Courier New"/>
                <w:sz w:val="20"/>
                <w:szCs w:val="20"/>
                <w:lang w:val="en-US"/>
              </w:rPr>
              <w:t>18S-28S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111111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111111"/>
                <w:sz w:val="20"/>
                <w:szCs w:val="20"/>
              </w:rPr>
              <w:t>TUB2</w:t>
            </w:r>
          </w:p>
        </w:tc>
        <w:tc>
          <w:tcPr>
            <w:tcW w:w="4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111111"/>
                <w:sz w:val="20"/>
                <w:szCs w:val="20"/>
              </w:rPr>
            </w:pPr>
            <w:r w:rsidRPr="00315F09">
              <w:rPr>
                <w:rFonts w:ascii="Courier New" w:hAnsi="Courier New" w:cs="Courier New"/>
                <w:color w:val="111111"/>
                <w:sz w:val="20"/>
                <w:szCs w:val="20"/>
              </w:rPr>
              <w:t>TEF1-α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111111"/>
                <w:sz w:val="20"/>
                <w:szCs w:val="20"/>
              </w:rPr>
            </w:pPr>
            <w:r w:rsidRPr="00315F09">
              <w:rPr>
                <w:rFonts w:ascii="Courier New" w:hAnsi="Courier New" w:cs="Courier New"/>
                <w:color w:val="111111"/>
                <w:sz w:val="20"/>
                <w:szCs w:val="20"/>
              </w:rPr>
              <w:t>ACT</w:t>
            </w:r>
          </w:p>
        </w:tc>
      </w:tr>
      <w:tr w:rsidR="002907A5" w:rsidRPr="00315F09" w:rsidTr="002712CD">
        <w:trPr>
          <w:trHeight w:val="285"/>
        </w:trPr>
        <w:tc>
          <w:tcPr>
            <w:tcW w:w="24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111111"/>
                <w:sz w:val="20"/>
                <w:szCs w:val="20"/>
              </w:rPr>
            </w:pPr>
            <w:r w:rsidRPr="00315F09">
              <w:rPr>
                <w:rFonts w:ascii="Courier New" w:hAnsi="Courier New" w:cs="Courier New"/>
                <w:color w:val="111111"/>
                <w:sz w:val="20"/>
                <w:szCs w:val="20"/>
              </w:rPr>
              <w:t>$$$$$$#!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111111"/>
                <w:sz w:val="20"/>
                <w:szCs w:val="20"/>
              </w:rPr>
            </w:pPr>
            <w:r w:rsidRPr="00315F09">
              <w:rPr>
                <w:rFonts w:ascii="Courier New" w:hAnsi="Courier New" w:cs="Courier New"/>
                <w:color w:val="111111"/>
                <w:sz w:val="20"/>
                <w:szCs w:val="20"/>
              </w:rPr>
              <w:t>iiiiiiiiiiiiiiiiii</w:t>
            </w:r>
          </w:p>
        </w:tc>
        <w:tc>
          <w:tcPr>
            <w:tcW w:w="4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111111"/>
                <w:sz w:val="20"/>
                <w:szCs w:val="20"/>
              </w:rPr>
            </w:pPr>
            <w:r w:rsidRPr="00315F09">
              <w:rPr>
                <w:rFonts w:ascii="Courier New" w:hAnsi="Courier New" w:cs="Courier New"/>
                <w:color w:val="111111"/>
                <w:sz w:val="20"/>
                <w:szCs w:val="20"/>
              </w:rPr>
              <w:t>iiiiiiiiiiiiiiiiiiiiiiiiiiiiiiie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111111"/>
                <w:sz w:val="20"/>
                <w:szCs w:val="20"/>
              </w:rPr>
            </w:pPr>
            <w:r w:rsidRPr="00315F09">
              <w:rPr>
                <w:rFonts w:ascii="Courier New" w:hAnsi="Courier New" w:cs="Courier New"/>
                <w:color w:val="111111"/>
                <w:sz w:val="20"/>
                <w:szCs w:val="20"/>
              </w:rPr>
              <w:t>eeeeeeiiiiiiii</w:t>
            </w:r>
          </w:p>
        </w:tc>
      </w:tr>
      <w:tr w:rsidR="002907A5" w:rsidRPr="00315F09" w:rsidTr="002712CD">
        <w:trPr>
          <w:trHeight w:val="285"/>
        </w:trPr>
        <w:tc>
          <w:tcPr>
            <w:tcW w:w="24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 xml:space="preserve">       1</w:t>
            </w:r>
          </w:p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11111140</w:t>
            </w:r>
          </w:p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22233339</w:t>
            </w:r>
          </w:p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57823436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</w:p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 xml:space="preserve">          1222222</w:t>
            </w:r>
          </w:p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34567788880122333</w:t>
            </w:r>
          </w:p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65960123474559012</w:t>
            </w:r>
          </w:p>
        </w:tc>
        <w:tc>
          <w:tcPr>
            <w:tcW w:w="4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</w:p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 xml:space="preserve">          1111111112222223333357</w:t>
            </w:r>
          </w:p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12333345670000666691234790134548</w:t>
            </w:r>
          </w:p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41134769031234248962097290051294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</w:p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 xml:space="preserve"> 2345677777777</w:t>
            </w:r>
          </w:p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13304344556788</w:t>
            </w:r>
          </w:p>
          <w:p w:rsidR="002907A5" w:rsidRPr="00315F09" w:rsidRDefault="002907A5" w:rsidP="002712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51326689457601</w:t>
            </w:r>
          </w:p>
        </w:tc>
      </w:tr>
      <w:tr w:rsidR="002907A5" w:rsidRPr="00315F09" w:rsidTr="002712CD">
        <w:trPr>
          <w:trHeight w:val="285"/>
        </w:trPr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 xml:space="preserve">Taxon 2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CBS144905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</w:t>
            </w:r>
          </w:p>
        </w:tc>
        <w:tc>
          <w:tcPr>
            <w:tcW w:w="4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2907A5" w:rsidRPr="00315F09" w:rsidTr="002712CD">
        <w:trPr>
          <w:trHeight w:val="28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 xml:space="preserve">Taxon 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CBS1449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A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CC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2907A5" w:rsidRPr="00315F09" w:rsidTr="002712CD">
        <w:trPr>
          <w:trHeight w:val="28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 xml:space="preserve">Taxon 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CBS1449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CC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2907A5" w:rsidRPr="00315F09" w:rsidTr="002712CD">
        <w:trPr>
          <w:trHeight w:val="28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 xml:space="preserve">Taxon 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CMW5207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CC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2907A5" w:rsidRPr="00315F09" w:rsidTr="002712CD">
        <w:trPr>
          <w:trHeight w:val="28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 xml:space="preserve">Taxon 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CBS1449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2907A5" w:rsidRPr="00315F09" w:rsidTr="002712CD">
        <w:trPr>
          <w:trHeight w:val="28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 xml:space="preserve">Taxon 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CMW5206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C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2907A5" w:rsidRPr="00315F09" w:rsidTr="002712CD">
        <w:trPr>
          <w:trHeight w:val="28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 xml:space="preserve">Taxon 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KFL8617RJD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C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2907A5" w:rsidRPr="00315F09" w:rsidTr="002712CD">
        <w:trPr>
          <w:trHeight w:val="28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 xml:space="preserve">Taxon 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CBS1449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CC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2907A5" w:rsidRPr="00315F09" w:rsidTr="002712CD">
        <w:trPr>
          <w:trHeight w:val="28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 xml:space="preserve">Taxon 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KFL9117RJD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CC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2907A5" w:rsidRPr="00315F09" w:rsidTr="002712CD">
        <w:trPr>
          <w:trHeight w:val="28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 xml:space="preserve">Taxon 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KFL88616RJSM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2907A5" w:rsidRPr="00315F09" w:rsidTr="002712CD">
        <w:trPr>
          <w:trHeight w:val="285"/>
        </w:trPr>
        <w:tc>
          <w:tcPr>
            <w:tcW w:w="2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 xml:space="preserve">Taxon 2 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CBS144900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</w:p>
        </w:tc>
        <w:tc>
          <w:tcPr>
            <w:tcW w:w="2354" w:type="dxa"/>
            <w:tcBorders>
              <w:top w:val="nil"/>
              <w:left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</w:t>
            </w:r>
          </w:p>
        </w:tc>
        <w:tc>
          <w:tcPr>
            <w:tcW w:w="4101" w:type="dxa"/>
            <w:tcBorders>
              <w:top w:val="nil"/>
              <w:left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941" w:type="dxa"/>
            <w:tcBorders>
              <w:top w:val="nil"/>
              <w:left w:val="nil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C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2907A5" w:rsidRPr="00315F09" w:rsidTr="002712CD">
        <w:trPr>
          <w:trHeight w:val="285"/>
        </w:trPr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  <w:lang w:eastAsia="pl-PL"/>
              </w:rPr>
              <w:t xml:space="preserve">G. crassivaginata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315F09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CBS11914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AA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07A5" w:rsidRPr="00315F09" w:rsidRDefault="002907A5" w:rsidP="002712CD">
            <w:pPr>
              <w:spacing w:after="0" w:line="240" w:lineRule="auto"/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</w:pP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315F09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315F09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315F09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</w:t>
            </w:r>
            <w:r w:rsidRPr="00315F09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A</w:t>
            </w:r>
          </w:p>
        </w:tc>
      </w:tr>
    </w:tbl>
    <w:p w:rsidR="002907A5" w:rsidRPr="00387F73" w:rsidRDefault="002907A5" w:rsidP="002907A5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626C5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471565">
        <w:rPr>
          <w:rFonts w:ascii="Times New Roman" w:hAnsi="Times New Roman" w:cs="Times New Roman"/>
          <w:sz w:val="20"/>
          <w:szCs w:val="20"/>
          <w:lang w:val="en-US"/>
        </w:rPr>
        <w:t xml:space="preserve">differen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igns </w:t>
      </w:r>
      <w:r w:rsidRPr="00471565">
        <w:rPr>
          <w:rFonts w:ascii="Times New Roman" w:hAnsi="Times New Roman" w:cs="Times New Roman"/>
          <w:sz w:val="20"/>
          <w:szCs w:val="20"/>
          <w:lang w:val="en-US"/>
        </w:rPr>
        <w:t>indicate</w:t>
      </w:r>
      <w:r>
        <w:rPr>
          <w:rFonts w:ascii="Times New Roman" w:hAnsi="Times New Roman" w:cs="Times New Roman"/>
          <w:sz w:val="20"/>
          <w:szCs w:val="20"/>
          <w:lang w:val="en-US"/>
        </w:rPr>
        <w:t>: $ –</w:t>
      </w:r>
      <w:r w:rsidRPr="005626C5">
        <w:rPr>
          <w:rFonts w:ascii="Times New Roman" w:hAnsi="Times New Roman" w:cs="Times New Roman"/>
          <w:sz w:val="20"/>
          <w:szCs w:val="20"/>
          <w:lang w:val="en-US"/>
        </w:rPr>
        <w:t xml:space="preserve"> ITS1, </w:t>
      </w:r>
      <w:r>
        <w:rPr>
          <w:rFonts w:ascii="Times New Roman" w:hAnsi="Times New Roman" w:cs="Times New Roman"/>
          <w:sz w:val="20"/>
          <w:szCs w:val="20"/>
          <w:lang w:val="en-US"/>
        </w:rPr>
        <w:t># –</w:t>
      </w:r>
      <w:r w:rsidRPr="005626C5">
        <w:rPr>
          <w:rFonts w:ascii="Times New Roman" w:hAnsi="Times New Roman" w:cs="Times New Roman"/>
          <w:sz w:val="20"/>
          <w:szCs w:val="20"/>
          <w:lang w:val="en-US"/>
        </w:rPr>
        <w:t xml:space="preserve"> ITS2</w:t>
      </w:r>
      <w:proofErr w:type="gramStart"/>
      <w:r w:rsidRPr="005626C5">
        <w:rPr>
          <w:rFonts w:ascii="Times New Roman" w:hAnsi="Times New Roman" w:cs="Times New Roman"/>
          <w:sz w:val="20"/>
          <w:szCs w:val="20"/>
          <w:lang w:val="en-US"/>
        </w:rPr>
        <w:t>, !</w:t>
      </w:r>
      <w:proofErr w:type="gramEnd"/>
      <w:r w:rsidRPr="005626C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5626C5">
        <w:rPr>
          <w:rFonts w:ascii="Times New Roman" w:hAnsi="Times New Roman" w:cs="Times New Roman"/>
          <w:sz w:val="20"/>
          <w:szCs w:val="20"/>
          <w:lang w:val="en-US"/>
        </w:rPr>
        <w:t xml:space="preserve">– 28S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 – </w:t>
      </w:r>
      <w:r w:rsidRPr="005626C5">
        <w:rPr>
          <w:rFonts w:ascii="Times New Roman" w:hAnsi="Times New Roman" w:cs="Times New Roman"/>
          <w:sz w:val="20"/>
          <w:szCs w:val="20"/>
          <w:lang w:val="en-US"/>
        </w:rPr>
        <w:t xml:space="preserve">introns, </w:t>
      </w:r>
      <w:r>
        <w:rPr>
          <w:rFonts w:ascii="Times New Roman" w:hAnsi="Times New Roman" w:cs="Times New Roman"/>
          <w:sz w:val="20"/>
          <w:szCs w:val="20"/>
          <w:lang w:val="en-GB"/>
        </w:rPr>
        <w:t>e –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exons.</w:t>
      </w:r>
      <w:proofErr w:type="gramEnd"/>
    </w:p>
    <w:p w:rsidR="002907A5" w:rsidRPr="00784B94" w:rsidRDefault="002907A5" w:rsidP="005F0DBE">
      <w:pPr>
        <w:spacing w:line="240" w:lineRule="auto"/>
        <w:rPr>
          <w:szCs w:val="20"/>
          <w:lang w:val="en-GB"/>
        </w:rPr>
      </w:pPr>
      <w:bookmarkStart w:id="0" w:name="_GoBack"/>
      <w:bookmarkEnd w:id="0"/>
    </w:p>
    <w:sectPr w:rsidR="002907A5" w:rsidRPr="00784B94" w:rsidSect="00B379E9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0C1B" w:rsidRDefault="009C0C1B" w:rsidP="005C5DA0">
      <w:pPr>
        <w:spacing w:after="0" w:line="240" w:lineRule="auto"/>
      </w:pPr>
      <w:r>
        <w:separator/>
      </w:r>
    </w:p>
  </w:endnote>
  <w:endnote w:type="continuationSeparator" w:id="0">
    <w:p w:rsidR="009C0C1B" w:rsidRDefault="009C0C1B" w:rsidP="005C5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Gill Sans">
    <w:panose1 w:val="020B0602020004020203"/>
    <w:charset w:val="00"/>
    <w:family w:val="swiss"/>
    <w:pitch w:val="variable"/>
    <w:sig w:usb0="00000003" w:usb1="00000000" w:usb2="00000000" w:usb3="00000000" w:csb0="00000001" w:csb1="00000000"/>
  </w:font>
  <w:font w:name="Adobe Garamond Pro Bold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CF9" w:rsidRDefault="00767CF9">
    <w:pPr>
      <w:pStyle w:val="Footer"/>
      <w:jc w:val="right"/>
    </w:pPr>
  </w:p>
  <w:p w:rsidR="00767CF9" w:rsidRDefault="00767C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0C1B" w:rsidRDefault="009C0C1B" w:rsidP="005C5DA0">
      <w:pPr>
        <w:spacing w:after="0" w:line="240" w:lineRule="auto"/>
      </w:pPr>
      <w:r>
        <w:separator/>
      </w:r>
    </w:p>
  </w:footnote>
  <w:footnote w:type="continuationSeparator" w:id="0">
    <w:p w:rsidR="009C0C1B" w:rsidRDefault="009C0C1B" w:rsidP="005C5D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D155C"/>
    <w:multiLevelType w:val="hybridMultilevel"/>
    <w:tmpl w:val="7270B76A"/>
    <w:lvl w:ilvl="0" w:tplc="5C4E99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2E3151"/>
    <w:multiLevelType w:val="multilevel"/>
    <w:tmpl w:val="42F63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2220F30"/>
    <w:multiLevelType w:val="multilevel"/>
    <w:tmpl w:val="8A5C7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96728A9"/>
    <w:multiLevelType w:val="hybridMultilevel"/>
    <w:tmpl w:val="752C8E96"/>
    <w:lvl w:ilvl="0" w:tplc="216200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AA4"/>
    <w:rsid w:val="000005B6"/>
    <w:rsid w:val="00000C8A"/>
    <w:rsid w:val="00004115"/>
    <w:rsid w:val="00011070"/>
    <w:rsid w:val="00012D74"/>
    <w:rsid w:val="00015B15"/>
    <w:rsid w:val="00022838"/>
    <w:rsid w:val="00025708"/>
    <w:rsid w:val="00025A72"/>
    <w:rsid w:val="00026983"/>
    <w:rsid w:val="000272FB"/>
    <w:rsid w:val="0003133C"/>
    <w:rsid w:val="000337D2"/>
    <w:rsid w:val="00035A0D"/>
    <w:rsid w:val="000361FC"/>
    <w:rsid w:val="00036AA3"/>
    <w:rsid w:val="00044697"/>
    <w:rsid w:val="000453F0"/>
    <w:rsid w:val="00045454"/>
    <w:rsid w:val="0004616C"/>
    <w:rsid w:val="00050014"/>
    <w:rsid w:val="00050297"/>
    <w:rsid w:val="000525FD"/>
    <w:rsid w:val="000527D9"/>
    <w:rsid w:val="00060718"/>
    <w:rsid w:val="00061877"/>
    <w:rsid w:val="000621E0"/>
    <w:rsid w:val="00063847"/>
    <w:rsid w:val="00063F88"/>
    <w:rsid w:val="00064E79"/>
    <w:rsid w:val="00064E85"/>
    <w:rsid w:val="0006502A"/>
    <w:rsid w:val="000653F2"/>
    <w:rsid w:val="000667B7"/>
    <w:rsid w:val="00066FEE"/>
    <w:rsid w:val="000677E7"/>
    <w:rsid w:val="0007024B"/>
    <w:rsid w:val="00074B21"/>
    <w:rsid w:val="000810DC"/>
    <w:rsid w:val="00081FF3"/>
    <w:rsid w:val="00083450"/>
    <w:rsid w:val="00083BE2"/>
    <w:rsid w:val="00085463"/>
    <w:rsid w:val="000879D5"/>
    <w:rsid w:val="0009298E"/>
    <w:rsid w:val="00092B6B"/>
    <w:rsid w:val="0009519B"/>
    <w:rsid w:val="000959C4"/>
    <w:rsid w:val="00097266"/>
    <w:rsid w:val="0009749E"/>
    <w:rsid w:val="000A1C6C"/>
    <w:rsid w:val="000A2E6A"/>
    <w:rsid w:val="000A4C31"/>
    <w:rsid w:val="000A551C"/>
    <w:rsid w:val="000B1D9F"/>
    <w:rsid w:val="000B43C4"/>
    <w:rsid w:val="000B4547"/>
    <w:rsid w:val="000B466F"/>
    <w:rsid w:val="000B47CD"/>
    <w:rsid w:val="000C0BE9"/>
    <w:rsid w:val="000C3097"/>
    <w:rsid w:val="000C4A32"/>
    <w:rsid w:val="000C533A"/>
    <w:rsid w:val="000C6CD9"/>
    <w:rsid w:val="000C7F8F"/>
    <w:rsid w:val="000D50D2"/>
    <w:rsid w:val="000D5CEF"/>
    <w:rsid w:val="000E25C9"/>
    <w:rsid w:val="000E374D"/>
    <w:rsid w:val="000F5540"/>
    <w:rsid w:val="000F5CB1"/>
    <w:rsid w:val="000F6A8C"/>
    <w:rsid w:val="0010010D"/>
    <w:rsid w:val="001016BE"/>
    <w:rsid w:val="00101D3A"/>
    <w:rsid w:val="001052A2"/>
    <w:rsid w:val="001120A4"/>
    <w:rsid w:val="00113A7E"/>
    <w:rsid w:val="00113AB6"/>
    <w:rsid w:val="00114EEE"/>
    <w:rsid w:val="0011602E"/>
    <w:rsid w:val="00122576"/>
    <w:rsid w:val="00123706"/>
    <w:rsid w:val="0012455F"/>
    <w:rsid w:val="001245AA"/>
    <w:rsid w:val="00124756"/>
    <w:rsid w:val="001252D5"/>
    <w:rsid w:val="00126415"/>
    <w:rsid w:val="00132616"/>
    <w:rsid w:val="00133E08"/>
    <w:rsid w:val="0013436F"/>
    <w:rsid w:val="00141365"/>
    <w:rsid w:val="001438FA"/>
    <w:rsid w:val="001513E8"/>
    <w:rsid w:val="0015297D"/>
    <w:rsid w:val="00153B94"/>
    <w:rsid w:val="00153D8F"/>
    <w:rsid w:val="001547D9"/>
    <w:rsid w:val="00154D94"/>
    <w:rsid w:val="0015702D"/>
    <w:rsid w:val="001578B1"/>
    <w:rsid w:val="0016075C"/>
    <w:rsid w:val="00160B49"/>
    <w:rsid w:val="00160FCC"/>
    <w:rsid w:val="001626CD"/>
    <w:rsid w:val="001635FE"/>
    <w:rsid w:val="00163B25"/>
    <w:rsid w:val="00167F5B"/>
    <w:rsid w:val="00170B45"/>
    <w:rsid w:val="00170D14"/>
    <w:rsid w:val="00170F4E"/>
    <w:rsid w:val="001710BC"/>
    <w:rsid w:val="00172893"/>
    <w:rsid w:val="00174027"/>
    <w:rsid w:val="00177F83"/>
    <w:rsid w:val="001807EA"/>
    <w:rsid w:val="0018170E"/>
    <w:rsid w:val="00184F78"/>
    <w:rsid w:val="00190F80"/>
    <w:rsid w:val="00191829"/>
    <w:rsid w:val="001946A8"/>
    <w:rsid w:val="001957FB"/>
    <w:rsid w:val="001A09AB"/>
    <w:rsid w:val="001A1000"/>
    <w:rsid w:val="001A1AB2"/>
    <w:rsid w:val="001A1F3E"/>
    <w:rsid w:val="001A2B03"/>
    <w:rsid w:val="001A2BCA"/>
    <w:rsid w:val="001B0923"/>
    <w:rsid w:val="001B0A87"/>
    <w:rsid w:val="001B1943"/>
    <w:rsid w:val="001B1B36"/>
    <w:rsid w:val="001B3BA7"/>
    <w:rsid w:val="001B4E30"/>
    <w:rsid w:val="001B70B4"/>
    <w:rsid w:val="001C0335"/>
    <w:rsid w:val="001C1369"/>
    <w:rsid w:val="001C1E02"/>
    <w:rsid w:val="001C23A0"/>
    <w:rsid w:val="001C4138"/>
    <w:rsid w:val="001C46FD"/>
    <w:rsid w:val="001C4B97"/>
    <w:rsid w:val="001C6EDE"/>
    <w:rsid w:val="001C75D1"/>
    <w:rsid w:val="001C7BAF"/>
    <w:rsid w:val="001D3CE5"/>
    <w:rsid w:val="001D3E43"/>
    <w:rsid w:val="001E0343"/>
    <w:rsid w:val="001E67CA"/>
    <w:rsid w:val="001F029B"/>
    <w:rsid w:val="001F0E19"/>
    <w:rsid w:val="001F10CE"/>
    <w:rsid w:val="001F3200"/>
    <w:rsid w:val="001F3B59"/>
    <w:rsid w:val="001F4062"/>
    <w:rsid w:val="001F50F8"/>
    <w:rsid w:val="002008C6"/>
    <w:rsid w:val="00200C34"/>
    <w:rsid w:val="00206203"/>
    <w:rsid w:val="002110D6"/>
    <w:rsid w:val="00212440"/>
    <w:rsid w:val="00215153"/>
    <w:rsid w:val="00216101"/>
    <w:rsid w:val="0021633C"/>
    <w:rsid w:val="00220AB2"/>
    <w:rsid w:val="002216F9"/>
    <w:rsid w:val="00223310"/>
    <w:rsid w:val="002241B8"/>
    <w:rsid w:val="00230BE5"/>
    <w:rsid w:val="00233370"/>
    <w:rsid w:val="00234AE2"/>
    <w:rsid w:val="00236504"/>
    <w:rsid w:val="00236EFC"/>
    <w:rsid w:val="002421C3"/>
    <w:rsid w:val="00243440"/>
    <w:rsid w:val="002442C9"/>
    <w:rsid w:val="00245A11"/>
    <w:rsid w:val="00245AC0"/>
    <w:rsid w:val="002511EA"/>
    <w:rsid w:val="00251202"/>
    <w:rsid w:val="00255A68"/>
    <w:rsid w:val="002560D1"/>
    <w:rsid w:val="0025639C"/>
    <w:rsid w:val="00263DA3"/>
    <w:rsid w:val="00264534"/>
    <w:rsid w:val="002649E1"/>
    <w:rsid w:val="00264BE8"/>
    <w:rsid w:val="00266405"/>
    <w:rsid w:val="00271D19"/>
    <w:rsid w:val="002727C9"/>
    <w:rsid w:val="0027322F"/>
    <w:rsid w:val="00274BCF"/>
    <w:rsid w:val="00275B33"/>
    <w:rsid w:val="00275C4C"/>
    <w:rsid w:val="00276B3A"/>
    <w:rsid w:val="00276E3B"/>
    <w:rsid w:val="00280461"/>
    <w:rsid w:val="002827E6"/>
    <w:rsid w:val="00284A48"/>
    <w:rsid w:val="00284ECC"/>
    <w:rsid w:val="0028533F"/>
    <w:rsid w:val="002865AD"/>
    <w:rsid w:val="00287B92"/>
    <w:rsid w:val="002900F6"/>
    <w:rsid w:val="0029053F"/>
    <w:rsid w:val="002907A5"/>
    <w:rsid w:val="00290E47"/>
    <w:rsid w:val="00291DFC"/>
    <w:rsid w:val="002935D4"/>
    <w:rsid w:val="002A25D6"/>
    <w:rsid w:val="002A3167"/>
    <w:rsid w:val="002A4B32"/>
    <w:rsid w:val="002B447D"/>
    <w:rsid w:val="002B6158"/>
    <w:rsid w:val="002C3113"/>
    <w:rsid w:val="002C3279"/>
    <w:rsid w:val="002C62D5"/>
    <w:rsid w:val="002C68C5"/>
    <w:rsid w:val="002C7361"/>
    <w:rsid w:val="002D086F"/>
    <w:rsid w:val="002D16B4"/>
    <w:rsid w:val="002D2EE7"/>
    <w:rsid w:val="002D5887"/>
    <w:rsid w:val="002D6575"/>
    <w:rsid w:val="002D68D9"/>
    <w:rsid w:val="002E3E1A"/>
    <w:rsid w:val="002E4E0B"/>
    <w:rsid w:val="002E626E"/>
    <w:rsid w:val="002E67CD"/>
    <w:rsid w:val="002E67F7"/>
    <w:rsid w:val="002E681F"/>
    <w:rsid w:val="002E6EFC"/>
    <w:rsid w:val="002F4B36"/>
    <w:rsid w:val="002F4C73"/>
    <w:rsid w:val="002F5B02"/>
    <w:rsid w:val="002F6CF2"/>
    <w:rsid w:val="002F759C"/>
    <w:rsid w:val="002F76E8"/>
    <w:rsid w:val="0030072A"/>
    <w:rsid w:val="00302C47"/>
    <w:rsid w:val="00302C93"/>
    <w:rsid w:val="003031CA"/>
    <w:rsid w:val="003039AB"/>
    <w:rsid w:val="003101B8"/>
    <w:rsid w:val="00310592"/>
    <w:rsid w:val="00310C15"/>
    <w:rsid w:val="00312487"/>
    <w:rsid w:val="00314454"/>
    <w:rsid w:val="003177E0"/>
    <w:rsid w:val="00321B20"/>
    <w:rsid w:val="00322718"/>
    <w:rsid w:val="00323141"/>
    <w:rsid w:val="00323803"/>
    <w:rsid w:val="0032548E"/>
    <w:rsid w:val="00332F6D"/>
    <w:rsid w:val="00335F2C"/>
    <w:rsid w:val="00336DD3"/>
    <w:rsid w:val="00336FBA"/>
    <w:rsid w:val="003402B1"/>
    <w:rsid w:val="003424DD"/>
    <w:rsid w:val="00343263"/>
    <w:rsid w:val="00345188"/>
    <w:rsid w:val="00345AF5"/>
    <w:rsid w:val="0034646D"/>
    <w:rsid w:val="00347AEB"/>
    <w:rsid w:val="00350B9C"/>
    <w:rsid w:val="00352789"/>
    <w:rsid w:val="00353ACC"/>
    <w:rsid w:val="00355D00"/>
    <w:rsid w:val="0036133D"/>
    <w:rsid w:val="0036344D"/>
    <w:rsid w:val="00363852"/>
    <w:rsid w:val="0036389A"/>
    <w:rsid w:val="00364545"/>
    <w:rsid w:val="00364C4F"/>
    <w:rsid w:val="003651EB"/>
    <w:rsid w:val="00365AF8"/>
    <w:rsid w:val="00365B5A"/>
    <w:rsid w:val="00367F76"/>
    <w:rsid w:val="0037074E"/>
    <w:rsid w:val="00370F29"/>
    <w:rsid w:val="003716FD"/>
    <w:rsid w:val="00372FBB"/>
    <w:rsid w:val="00373290"/>
    <w:rsid w:val="003739A7"/>
    <w:rsid w:val="00374546"/>
    <w:rsid w:val="003772FF"/>
    <w:rsid w:val="003818D7"/>
    <w:rsid w:val="00381BCD"/>
    <w:rsid w:val="00381CBE"/>
    <w:rsid w:val="003823BC"/>
    <w:rsid w:val="003832A1"/>
    <w:rsid w:val="003879A9"/>
    <w:rsid w:val="00387EE9"/>
    <w:rsid w:val="003947A5"/>
    <w:rsid w:val="003A2B6D"/>
    <w:rsid w:val="003B7AAA"/>
    <w:rsid w:val="003C0028"/>
    <w:rsid w:val="003C03D2"/>
    <w:rsid w:val="003C1177"/>
    <w:rsid w:val="003C2DB2"/>
    <w:rsid w:val="003C4D45"/>
    <w:rsid w:val="003C4E52"/>
    <w:rsid w:val="003C77D9"/>
    <w:rsid w:val="003D3A3F"/>
    <w:rsid w:val="003D5625"/>
    <w:rsid w:val="003D5661"/>
    <w:rsid w:val="003D6E86"/>
    <w:rsid w:val="003E0551"/>
    <w:rsid w:val="003E08EF"/>
    <w:rsid w:val="003E1E09"/>
    <w:rsid w:val="003E381A"/>
    <w:rsid w:val="003E5437"/>
    <w:rsid w:val="003E6E1C"/>
    <w:rsid w:val="003F23AB"/>
    <w:rsid w:val="003F2BA6"/>
    <w:rsid w:val="003F37C7"/>
    <w:rsid w:val="003F3CEE"/>
    <w:rsid w:val="003F59F9"/>
    <w:rsid w:val="003F5AB5"/>
    <w:rsid w:val="0040165F"/>
    <w:rsid w:val="0040174F"/>
    <w:rsid w:val="0040224C"/>
    <w:rsid w:val="00403DCD"/>
    <w:rsid w:val="0040500A"/>
    <w:rsid w:val="00405F99"/>
    <w:rsid w:val="00406C2B"/>
    <w:rsid w:val="00410A4A"/>
    <w:rsid w:val="004114B7"/>
    <w:rsid w:val="00411F98"/>
    <w:rsid w:val="00412CF7"/>
    <w:rsid w:val="004131DD"/>
    <w:rsid w:val="00415F7A"/>
    <w:rsid w:val="00416820"/>
    <w:rsid w:val="00417B1C"/>
    <w:rsid w:val="004227D9"/>
    <w:rsid w:val="00422E32"/>
    <w:rsid w:val="004236DE"/>
    <w:rsid w:val="00423C99"/>
    <w:rsid w:val="00423CB4"/>
    <w:rsid w:val="004250D9"/>
    <w:rsid w:val="0042798C"/>
    <w:rsid w:val="00427E41"/>
    <w:rsid w:val="00431DA1"/>
    <w:rsid w:val="00433F89"/>
    <w:rsid w:val="0043458B"/>
    <w:rsid w:val="00434C3D"/>
    <w:rsid w:val="00435BBB"/>
    <w:rsid w:val="00440182"/>
    <w:rsid w:val="004419EB"/>
    <w:rsid w:val="00442B49"/>
    <w:rsid w:val="00446F38"/>
    <w:rsid w:val="0044796E"/>
    <w:rsid w:val="00456753"/>
    <w:rsid w:val="004571F0"/>
    <w:rsid w:val="0045745A"/>
    <w:rsid w:val="0046011C"/>
    <w:rsid w:val="004620DC"/>
    <w:rsid w:val="00462CA0"/>
    <w:rsid w:val="00463911"/>
    <w:rsid w:val="00464E8C"/>
    <w:rsid w:val="004652B6"/>
    <w:rsid w:val="00465528"/>
    <w:rsid w:val="00470D0E"/>
    <w:rsid w:val="00472546"/>
    <w:rsid w:val="00473BB0"/>
    <w:rsid w:val="00475DBD"/>
    <w:rsid w:val="0048005B"/>
    <w:rsid w:val="00486504"/>
    <w:rsid w:val="00492EDB"/>
    <w:rsid w:val="0049393A"/>
    <w:rsid w:val="00497257"/>
    <w:rsid w:val="004A0475"/>
    <w:rsid w:val="004A1730"/>
    <w:rsid w:val="004A4CA6"/>
    <w:rsid w:val="004A5765"/>
    <w:rsid w:val="004A6FA0"/>
    <w:rsid w:val="004B0052"/>
    <w:rsid w:val="004B08C6"/>
    <w:rsid w:val="004B1362"/>
    <w:rsid w:val="004B6509"/>
    <w:rsid w:val="004C5141"/>
    <w:rsid w:val="004D001F"/>
    <w:rsid w:val="004D0187"/>
    <w:rsid w:val="004D0A06"/>
    <w:rsid w:val="004D4070"/>
    <w:rsid w:val="004D42AC"/>
    <w:rsid w:val="004D45D9"/>
    <w:rsid w:val="004D480D"/>
    <w:rsid w:val="004D5F6E"/>
    <w:rsid w:val="004D62CF"/>
    <w:rsid w:val="004E286B"/>
    <w:rsid w:val="004E3EC7"/>
    <w:rsid w:val="004E6B60"/>
    <w:rsid w:val="004F27A1"/>
    <w:rsid w:val="004F2910"/>
    <w:rsid w:val="004F3085"/>
    <w:rsid w:val="004F368A"/>
    <w:rsid w:val="004F4CE6"/>
    <w:rsid w:val="004F5D3C"/>
    <w:rsid w:val="004F7356"/>
    <w:rsid w:val="004F7EF7"/>
    <w:rsid w:val="005001C0"/>
    <w:rsid w:val="005005FC"/>
    <w:rsid w:val="00500A8B"/>
    <w:rsid w:val="00500DD6"/>
    <w:rsid w:val="005038C0"/>
    <w:rsid w:val="0050519F"/>
    <w:rsid w:val="005059F0"/>
    <w:rsid w:val="0051046E"/>
    <w:rsid w:val="00510789"/>
    <w:rsid w:val="0051195F"/>
    <w:rsid w:val="00511F49"/>
    <w:rsid w:val="005136D9"/>
    <w:rsid w:val="005173D2"/>
    <w:rsid w:val="00520C33"/>
    <w:rsid w:val="00523665"/>
    <w:rsid w:val="00524CB5"/>
    <w:rsid w:val="00526547"/>
    <w:rsid w:val="00530ACC"/>
    <w:rsid w:val="00532297"/>
    <w:rsid w:val="005324E3"/>
    <w:rsid w:val="00532EEE"/>
    <w:rsid w:val="00533F5C"/>
    <w:rsid w:val="0053481F"/>
    <w:rsid w:val="0053498F"/>
    <w:rsid w:val="00534D3C"/>
    <w:rsid w:val="005411C1"/>
    <w:rsid w:val="005418DC"/>
    <w:rsid w:val="00541AA5"/>
    <w:rsid w:val="00541F3B"/>
    <w:rsid w:val="00543C1D"/>
    <w:rsid w:val="00547BC6"/>
    <w:rsid w:val="00550774"/>
    <w:rsid w:val="005510C0"/>
    <w:rsid w:val="005535CA"/>
    <w:rsid w:val="00554547"/>
    <w:rsid w:val="005548E7"/>
    <w:rsid w:val="00556335"/>
    <w:rsid w:val="005572CC"/>
    <w:rsid w:val="00561CF0"/>
    <w:rsid w:val="005621E3"/>
    <w:rsid w:val="005648F1"/>
    <w:rsid w:val="0056528A"/>
    <w:rsid w:val="0056580D"/>
    <w:rsid w:val="00565E95"/>
    <w:rsid w:val="00567388"/>
    <w:rsid w:val="0056743E"/>
    <w:rsid w:val="00572261"/>
    <w:rsid w:val="00572A01"/>
    <w:rsid w:val="005747B6"/>
    <w:rsid w:val="00591CFB"/>
    <w:rsid w:val="00594EE0"/>
    <w:rsid w:val="005A0924"/>
    <w:rsid w:val="005A0CAC"/>
    <w:rsid w:val="005A264E"/>
    <w:rsid w:val="005A3964"/>
    <w:rsid w:val="005A5AE6"/>
    <w:rsid w:val="005B0242"/>
    <w:rsid w:val="005B08D7"/>
    <w:rsid w:val="005B1783"/>
    <w:rsid w:val="005B4349"/>
    <w:rsid w:val="005B5EF4"/>
    <w:rsid w:val="005B606E"/>
    <w:rsid w:val="005B6A7B"/>
    <w:rsid w:val="005C004E"/>
    <w:rsid w:val="005C1C65"/>
    <w:rsid w:val="005C2190"/>
    <w:rsid w:val="005C3D4D"/>
    <w:rsid w:val="005C3EB6"/>
    <w:rsid w:val="005C45B7"/>
    <w:rsid w:val="005C48E7"/>
    <w:rsid w:val="005C5DA0"/>
    <w:rsid w:val="005D179B"/>
    <w:rsid w:val="005D1BF5"/>
    <w:rsid w:val="005D3B67"/>
    <w:rsid w:val="005D3BA7"/>
    <w:rsid w:val="005D3FE6"/>
    <w:rsid w:val="005D66DD"/>
    <w:rsid w:val="005D697D"/>
    <w:rsid w:val="005D7820"/>
    <w:rsid w:val="005E119A"/>
    <w:rsid w:val="005E482F"/>
    <w:rsid w:val="005F0DBE"/>
    <w:rsid w:val="005F1213"/>
    <w:rsid w:val="005F13DC"/>
    <w:rsid w:val="005F14B2"/>
    <w:rsid w:val="005F1B27"/>
    <w:rsid w:val="005F22BE"/>
    <w:rsid w:val="005F24DD"/>
    <w:rsid w:val="005F2789"/>
    <w:rsid w:val="005F3DF6"/>
    <w:rsid w:val="005F4148"/>
    <w:rsid w:val="005F49A5"/>
    <w:rsid w:val="005F692E"/>
    <w:rsid w:val="00600236"/>
    <w:rsid w:val="00601496"/>
    <w:rsid w:val="00601610"/>
    <w:rsid w:val="00604E66"/>
    <w:rsid w:val="0060500F"/>
    <w:rsid w:val="00614C05"/>
    <w:rsid w:val="006168A8"/>
    <w:rsid w:val="00617D48"/>
    <w:rsid w:val="006217FC"/>
    <w:rsid w:val="00621DA7"/>
    <w:rsid w:val="00622C39"/>
    <w:rsid w:val="00624DDB"/>
    <w:rsid w:val="00627FE5"/>
    <w:rsid w:val="00630444"/>
    <w:rsid w:val="00631550"/>
    <w:rsid w:val="006327F5"/>
    <w:rsid w:val="00633060"/>
    <w:rsid w:val="00633D70"/>
    <w:rsid w:val="00634D2B"/>
    <w:rsid w:val="006375DA"/>
    <w:rsid w:val="00642992"/>
    <w:rsid w:val="00643A0A"/>
    <w:rsid w:val="00644E10"/>
    <w:rsid w:val="00650E89"/>
    <w:rsid w:val="0065229F"/>
    <w:rsid w:val="00652488"/>
    <w:rsid w:val="006527A7"/>
    <w:rsid w:val="00653C0E"/>
    <w:rsid w:val="0065541C"/>
    <w:rsid w:val="00655CC6"/>
    <w:rsid w:val="006563C1"/>
    <w:rsid w:val="006609A2"/>
    <w:rsid w:val="0066128B"/>
    <w:rsid w:val="00662C2E"/>
    <w:rsid w:val="00665858"/>
    <w:rsid w:val="00665AB7"/>
    <w:rsid w:val="006715CE"/>
    <w:rsid w:val="00674E1C"/>
    <w:rsid w:val="00675680"/>
    <w:rsid w:val="00677FB4"/>
    <w:rsid w:val="0068065B"/>
    <w:rsid w:val="006810E6"/>
    <w:rsid w:val="006825C8"/>
    <w:rsid w:val="006856EA"/>
    <w:rsid w:val="0069653C"/>
    <w:rsid w:val="00696C89"/>
    <w:rsid w:val="006A0320"/>
    <w:rsid w:val="006A2B57"/>
    <w:rsid w:val="006A3EE6"/>
    <w:rsid w:val="006A5021"/>
    <w:rsid w:val="006A516F"/>
    <w:rsid w:val="006A7242"/>
    <w:rsid w:val="006B0769"/>
    <w:rsid w:val="006B18BD"/>
    <w:rsid w:val="006B22E6"/>
    <w:rsid w:val="006B24F3"/>
    <w:rsid w:val="006B2E1B"/>
    <w:rsid w:val="006B41ED"/>
    <w:rsid w:val="006B4BB2"/>
    <w:rsid w:val="006C0F31"/>
    <w:rsid w:val="006C2BC6"/>
    <w:rsid w:val="006C3796"/>
    <w:rsid w:val="006C3947"/>
    <w:rsid w:val="006C3A75"/>
    <w:rsid w:val="006C419A"/>
    <w:rsid w:val="006C4B38"/>
    <w:rsid w:val="006C52BD"/>
    <w:rsid w:val="006C616A"/>
    <w:rsid w:val="006D0839"/>
    <w:rsid w:val="006D0C31"/>
    <w:rsid w:val="006D2509"/>
    <w:rsid w:val="006D49CA"/>
    <w:rsid w:val="006D4DB8"/>
    <w:rsid w:val="006D5125"/>
    <w:rsid w:val="006D58EC"/>
    <w:rsid w:val="006E0B52"/>
    <w:rsid w:val="006E134B"/>
    <w:rsid w:val="006E178B"/>
    <w:rsid w:val="006E1EB4"/>
    <w:rsid w:val="006E3123"/>
    <w:rsid w:val="006E3F85"/>
    <w:rsid w:val="006E62E3"/>
    <w:rsid w:val="006F09DE"/>
    <w:rsid w:val="006F2112"/>
    <w:rsid w:val="006F3694"/>
    <w:rsid w:val="006F3848"/>
    <w:rsid w:val="006F394E"/>
    <w:rsid w:val="006F3BF7"/>
    <w:rsid w:val="006F3D8C"/>
    <w:rsid w:val="006F4A45"/>
    <w:rsid w:val="006F64F3"/>
    <w:rsid w:val="006F7499"/>
    <w:rsid w:val="007010BC"/>
    <w:rsid w:val="00703CD4"/>
    <w:rsid w:val="007050CD"/>
    <w:rsid w:val="00707412"/>
    <w:rsid w:val="0070793C"/>
    <w:rsid w:val="007112ED"/>
    <w:rsid w:val="00712229"/>
    <w:rsid w:val="0071600F"/>
    <w:rsid w:val="0071651B"/>
    <w:rsid w:val="007172C2"/>
    <w:rsid w:val="00717444"/>
    <w:rsid w:val="00717EC2"/>
    <w:rsid w:val="00722F38"/>
    <w:rsid w:val="00724385"/>
    <w:rsid w:val="00724BDF"/>
    <w:rsid w:val="00724F2D"/>
    <w:rsid w:val="00725FB5"/>
    <w:rsid w:val="00731700"/>
    <w:rsid w:val="00731ABA"/>
    <w:rsid w:val="00731D91"/>
    <w:rsid w:val="0073252B"/>
    <w:rsid w:val="00734F66"/>
    <w:rsid w:val="00735EFE"/>
    <w:rsid w:val="007377CE"/>
    <w:rsid w:val="00743E8B"/>
    <w:rsid w:val="007447CD"/>
    <w:rsid w:val="00744812"/>
    <w:rsid w:val="007451E0"/>
    <w:rsid w:val="00745BF2"/>
    <w:rsid w:val="00747A67"/>
    <w:rsid w:val="0075418C"/>
    <w:rsid w:val="0075550E"/>
    <w:rsid w:val="007614C7"/>
    <w:rsid w:val="00762989"/>
    <w:rsid w:val="007634AF"/>
    <w:rsid w:val="007640E2"/>
    <w:rsid w:val="007659E5"/>
    <w:rsid w:val="007666BB"/>
    <w:rsid w:val="00767CF9"/>
    <w:rsid w:val="007704F2"/>
    <w:rsid w:val="007714D7"/>
    <w:rsid w:val="00771B35"/>
    <w:rsid w:val="00772AA4"/>
    <w:rsid w:val="00772C3E"/>
    <w:rsid w:val="00773C9F"/>
    <w:rsid w:val="00774D9F"/>
    <w:rsid w:val="00777A70"/>
    <w:rsid w:val="00777C28"/>
    <w:rsid w:val="007806CD"/>
    <w:rsid w:val="00780C36"/>
    <w:rsid w:val="00784371"/>
    <w:rsid w:val="00784B94"/>
    <w:rsid w:val="00787778"/>
    <w:rsid w:val="0079058A"/>
    <w:rsid w:val="00791ABE"/>
    <w:rsid w:val="00791ADD"/>
    <w:rsid w:val="00793DD2"/>
    <w:rsid w:val="00794B1F"/>
    <w:rsid w:val="00797E5A"/>
    <w:rsid w:val="00797FE6"/>
    <w:rsid w:val="007A11DF"/>
    <w:rsid w:val="007A2569"/>
    <w:rsid w:val="007A3D1E"/>
    <w:rsid w:val="007A47C4"/>
    <w:rsid w:val="007A60DB"/>
    <w:rsid w:val="007A7E20"/>
    <w:rsid w:val="007B0F9D"/>
    <w:rsid w:val="007B2B75"/>
    <w:rsid w:val="007B5749"/>
    <w:rsid w:val="007B6EC9"/>
    <w:rsid w:val="007B7BB3"/>
    <w:rsid w:val="007C1E06"/>
    <w:rsid w:val="007C232A"/>
    <w:rsid w:val="007C7E00"/>
    <w:rsid w:val="007D17FA"/>
    <w:rsid w:val="007D2004"/>
    <w:rsid w:val="007D3286"/>
    <w:rsid w:val="007D3F7E"/>
    <w:rsid w:val="007D4B36"/>
    <w:rsid w:val="007D5247"/>
    <w:rsid w:val="007D6618"/>
    <w:rsid w:val="007D7FD7"/>
    <w:rsid w:val="007E2582"/>
    <w:rsid w:val="007E2D2A"/>
    <w:rsid w:val="007F00F7"/>
    <w:rsid w:val="007F0983"/>
    <w:rsid w:val="007F19B9"/>
    <w:rsid w:val="007F2575"/>
    <w:rsid w:val="007F3A90"/>
    <w:rsid w:val="007F4208"/>
    <w:rsid w:val="007F5955"/>
    <w:rsid w:val="007F631F"/>
    <w:rsid w:val="007F7620"/>
    <w:rsid w:val="007F7A61"/>
    <w:rsid w:val="0081574C"/>
    <w:rsid w:val="008165D9"/>
    <w:rsid w:val="0081755D"/>
    <w:rsid w:val="00817867"/>
    <w:rsid w:val="008201F3"/>
    <w:rsid w:val="0082331E"/>
    <w:rsid w:val="00823C1C"/>
    <w:rsid w:val="00824B98"/>
    <w:rsid w:val="00825381"/>
    <w:rsid w:val="00832CC0"/>
    <w:rsid w:val="00833C0C"/>
    <w:rsid w:val="00833D19"/>
    <w:rsid w:val="00833E9D"/>
    <w:rsid w:val="00834CBE"/>
    <w:rsid w:val="0083649F"/>
    <w:rsid w:val="00836678"/>
    <w:rsid w:val="008369DB"/>
    <w:rsid w:val="00837757"/>
    <w:rsid w:val="00842ED8"/>
    <w:rsid w:val="008430F5"/>
    <w:rsid w:val="008432C7"/>
    <w:rsid w:val="00843866"/>
    <w:rsid w:val="008444E2"/>
    <w:rsid w:val="00846CCF"/>
    <w:rsid w:val="00850908"/>
    <w:rsid w:val="00850D7E"/>
    <w:rsid w:val="0085284E"/>
    <w:rsid w:val="0085437D"/>
    <w:rsid w:val="00854B91"/>
    <w:rsid w:val="0085539B"/>
    <w:rsid w:val="00855D28"/>
    <w:rsid w:val="0086157A"/>
    <w:rsid w:val="00861B88"/>
    <w:rsid w:val="00863F11"/>
    <w:rsid w:val="00864D35"/>
    <w:rsid w:val="008654D2"/>
    <w:rsid w:val="0086604A"/>
    <w:rsid w:val="0086639A"/>
    <w:rsid w:val="00866D5E"/>
    <w:rsid w:val="00867EC6"/>
    <w:rsid w:val="008724FC"/>
    <w:rsid w:val="00873AEC"/>
    <w:rsid w:val="00876C15"/>
    <w:rsid w:val="00877E09"/>
    <w:rsid w:val="00877F08"/>
    <w:rsid w:val="00884241"/>
    <w:rsid w:val="00884368"/>
    <w:rsid w:val="0088504E"/>
    <w:rsid w:val="00885D45"/>
    <w:rsid w:val="00886947"/>
    <w:rsid w:val="00890279"/>
    <w:rsid w:val="008909AA"/>
    <w:rsid w:val="00892434"/>
    <w:rsid w:val="0089415C"/>
    <w:rsid w:val="00896A04"/>
    <w:rsid w:val="008A05BB"/>
    <w:rsid w:val="008A1668"/>
    <w:rsid w:val="008A3344"/>
    <w:rsid w:val="008A5934"/>
    <w:rsid w:val="008A5AFB"/>
    <w:rsid w:val="008A6075"/>
    <w:rsid w:val="008B08DC"/>
    <w:rsid w:val="008B2275"/>
    <w:rsid w:val="008B38FE"/>
    <w:rsid w:val="008B7892"/>
    <w:rsid w:val="008C1EEC"/>
    <w:rsid w:val="008C3A63"/>
    <w:rsid w:val="008C7870"/>
    <w:rsid w:val="008C7E09"/>
    <w:rsid w:val="008D0771"/>
    <w:rsid w:val="008D0B74"/>
    <w:rsid w:val="008D1278"/>
    <w:rsid w:val="008D5222"/>
    <w:rsid w:val="008E11E8"/>
    <w:rsid w:val="008E1A06"/>
    <w:rsid w:val="008E2A56"/>
    <w:rsid w:val="008E3681"/>
    <w:rsid w:val="008E5012"/>
    <w:rsid w:val="008F42D5"/>
    <w:rsid w:val="008F613B"/>
    <w:rsid w:val="0090022A"/>
    <w:rsid w:val="00901A07"/>
    <w:rsid w:val="00902F5D"/>
    <w:rsid w:val="00903498"/>
    <w:rsid w:val="009037F6"/>
    <w:rsid w:val="009046F7"/>
    <w:rsid w:val="00905E04"/>
    <w:rsid w:val="00906947"/>
    <w:rsid w:val="009071D2"/>
    <w:rsid w:val="0090783C"/>
    <w:rsid w:val="00907D57"/>
    <w:rsid w:val="00911998"/>
    <w:rsid w:val="00912EBF"/>
    <w:rsid w:val="00914527"/>
    <w:rsid w:val="00914736"/>
    <w:rsid w:val="0091481E"/>
    <w:rsid w:val="00917C6F"/>
    <w:rsid w:val="00921BF1"/>
    <w:rsid w:val="009224D6"/>
    <w:rsid w:val="00924662"/>
    <w:rsid w:val="009265E3"/>
    <w:rsid w:val="0092747F"/>
    <w:rsid w:val="00931355"/>
    <w:rsid w:val="00931E9B"/>
    <w:rsid w:val="00933DA4"/>
    <w:rsid w:val="009346C0"/>
    <w:rsid w:val="00935E12"/>
    <w:rsid w:val="0093616D"/>
    <w:rsid w:val="00937169"/>
    <w:rsid w:val="00937C47"/>
    <w:rsid w:val="009411AF"/>
    <w:rsid w:val="0094140D"/>
    <w:rsid w:val="00941EB3"/>
    <w:rsid w:val="009444D9"/>
    <w:rsid w:val="009450CE"/>
    <w:rsid w:val="00947438"/>
    <w:rsid w:val="00953AEA"/>
    <w:rsid w:val="00954A7C"/>
    <w:rsid w:val="00955038"/>
    <w:rsid w:val="00955A43"/>
    <w:rsid w:val="00956CCE"/>
    <w:rsid w:val="00960B29"/>
    <w:rsid w:val="0096104C"/>
    <w:rsid w:val="00962718"/>
    <w:rsid w:val="00966A9B"/>
    <w:rsid w:val="00971614"/>
    <w:rsid w:val="0097268A"/>
    <w:rsid w:val="00972BE9"/>
    <w:rsid w:val="00973218"/>
    <w:rsid w:val="00975467"/>
    <w:rsid w:val="00975797"/>
    <w:rsid w:val="009817C0"/>
    <w:rsid w:val="0098197D"/>
    <w:rsid w:val="009833F2"/>
    <w:rsid w:val="009852BF"/>
    <w:rsid w:val="00985F3B"/>
    <w:rsid w:val="00985FD6"/>
    <w:rsid w:val="00987F0D"/>
    <w:rsid w:val="00992DED"/>
    <w:rsid w:val="00992EF9"/>
    <w:rsid w:val="00994C9E"/>
    <w:rsid w:val="00995650"/>
    <w:rsid w:val="00995721"/>
    <w:rsid w:val="009976D6"/>
    <w:rsid w:val="009A05A9"/>
    <w:rsid w:val="009A2FEF"/>
    <w:rsid w:val="009A39B0"/>
    <w:rsid w:val="009A3E28"/>
    <w:rsid w:val="009A49BD"/>
    <w:rsid w:val="009B02AC"/>
    <w:rsid w:val="009B2914"/>
    <w:rsid w:val="009B2ED5"/>
    <w:rsid w:val="009B78BB"/>
    <w:rsid w:val="009B7B47"/>
    <w:rsid w:val="009C081A"/>
    <w:rsid w:val="009C083D"/>
    <w:rsid w:val="009C0C1B"/>
    <w:rsid w:val="009C1827"/>
    <w:rsid w:val="009C2461"/>
    <w:rsid w:val="009C3407"/>
    <w:rsid w:val="009C48F6"/>
    <w:rsid w:val="009C571B"/>
    <w:rsid w:val="009C67C3"/>
    <w:rsid w:val="009D1315"/>
    <w:rsid w:val="009D2155"/>
    <w:rsid w:val="009D3095"/>
    <w:rsid w:val="009D69DE"/>
    <w:rsid w:val="009D6B4B"/>
    <w:rsid w:val="009E1206"/>
    <w:rsid w:val="009E7AD9"/>
    <w:rsid w:val="009F09B6"/>
    <w:rsid w:val="009F0E69"/>
    <w:rsid w:val="009F293D"/>
    <w:rsid w:val="009F49D2"/>
    <w:rsid w:val="009F7303"/>
    <w:rsid w:val="00A033C3"/>
    <w:rsid w:val="00A036C8"/>
    <w:rsid w:val="00A04CA6"/>
    <w:rsid w:val="00A0575D"/>
    <w:rsid w:val="00A063D4"/>
    <w:rsid w:val="00A10107"/>
    <w:rsid w:val="00A10CA3"/>
    <w:rsid w:val="00A13A32"/>
    <w:rsid w:val="00A14CCB"/>
    <w:rsid w:val="00A1587A"/>
    <w:rsid w:val="00A16481"/>
    <w:rsid w:val="00A17EAD"/>
    <w:rsid w:val="00A25967"/>
    <w:rsid w:val="00A263ED"/>
    <w:rsid w:val="00A279D7"/>
    <w:rsid w:val="00A326BF"/>
    <w:rsid w:val="00A34551"/>
    <w:rsid w:val="00A374F1"/>
    <w:rsid w:val="00A402F6"/>
    <w:rsid w:val="00A442BC"/>
    <w:rsid w:val="00A47CE3"/>
    <w:rsid w:val="00A55003"/>
    <w:rsid w:val="00A55302"/>
    <w:rsid w:val="00A55A59"/>
    <w:rsid w:val="00A560FC"/>
    <w:rsid w:val="00A562CD"/>
    <w:rsid w:val="00A57BB4"/>
    <w:rsid w:val="00A624A4"/>
    <w:rsid w:val="00A6339B"/>
    <w:rsid w:val="00A634B7"/>
    <w:rsid w:val="00A66285"/>
    <w:rsid w:val="00A665C9"/>
    <w:rsid w:val="00A67ADA"/>
    <w:rsid w:val="00A73563"/>
    <w:rsid w:val="00A745F0"/>
    <w:rsid w:val="00A75489"/>
    <w:rsid w:val="00A80FDF"/>
    <w:rsid w:val="00A8173B"/>
    <w:rsid w:val="00A8310F"/>
    <w:rsid w:val="00A8407B"/>
    <w:rsid w:val="00A84F3E"/>
    <w:rsid w:val="00A87010"/>
    <w:rsid w:val="00A8754A"/>
    <w:rsid w:val="00A90017"/>
    <w:rsid w:val="00A91470"/>
    <w:rsid w:val="00A91E58"/>
    <w:rsid w:val="00A924EA"/>
    <w:rsid w:val="00AA3C29"/>
    <w:rsid w:val="00AB0A75"/>
    <w:rsid w:val="00AB1717"/>
    <w:rsid w:val="00AB1C24"/>
    <w:rsid w:val="00AB40D1"/>
    <w:rsid w:val="00AB6E18"/>
    <w:rsid w:val="00AB7802"/>
    <w:rsid w:val="00AB7C43"/>
    <w:rsid w:val="00AC0BB9"/>
    <w:rsid w:val="00AC1291"/>
    <w:rsid w:val="00AC3C9E"/>
    <w:rsid w:val="00AC4363"/>
    <w:rsid w:val="00AC45DE"/>
    <w:rsid w:val="00AC4CC5"/>
    <w:rsid w:val="00AC5613"/>
    <w:rsid w:val="00AD2B7A"/>
    <w:rsid w:val="00AD4DE6"/>
    <w:rsid w:val="00AD5940"/>
    <w:rsid w:val="00AD5E0E"/>
    <w:rsid w:val="00AD63F0"/>
    <w:rsid w:val="00AD6E52"/>
    <w:rsid w:val="00AE183F"/>
    <w:rsid w:val="00AE5220"/>
    <w:rsid w:val="00AE6E45"/>
    <w:rsid w:val="00AF2051"/>
    <w:rsid w:val="00AF4FB9"/>
    <w:rsid w:val="00AF4FE2"/>
    <w:rsid w:val="00AF6EA1"/>
    <w:rsid w:val="00AF7C7D"/>
    <w:rsid w:val="00B002D5"/>
    <w:rsid w:val="00B0035A"/>
    <w:rsid w:val="00B0144A"/>
    <w:rsid w:val="00B02230"/>
    <w:rsid w:val="00B025A2"/>
    <w:rsid w:val="00B069CB"/>
    <w:rsid w:val="00B15C5B"/>
    <w:rsid w:val="00B20249"/>
    <w:rsid w:val="00B20258"/>
    <w:rsid w:val="00B20BF8"/>
    <w:rsid w:val="00B27172"/>
    <w:rsid w:val="00B35F56"/>
    <w:rsid w:val="00B379E9"/>
    <w:rsid w:val="00B4057E"/>
    <w:rsid w:val="00B41372"/>
    <w:rsid w:val="00B41D3C"/>
    <w:rsid w:val="00B43D6A"/>
    <w:rsid w:val="00B47853"/>
    <w:rsid w:val="00B50B04"/>
    <w:rsid w:val="00B51197"/>
    <w:rsid w:val="00B526CB"/>
    <w:rsid w:val="00B5428A"/>
    <w:rsid w:val="00B55A86"/>
    <w:rsid w:val="00B6017D"/>
    <w:rsid w:val="00B606CB"/>
    <w:rsid w:val="00B63A90"/>
    <w:rsid w:val="00B65C71"/>
    <w:rsid w:val="00B736E6"/>
    <w:rsid w:val="00B80232"/>
    <w:rsid w:val="00B828E3"/>
    <w:rsid w:val="00B83869"/>
    <w:rsid w:val="00B84991"/>
    <w:rsid w:val="00B85BD8"/>
    <w:rsid w:val="00B909D4"/>
    <w:rsid w:val="00B91AA3"/>
    <w:rsid w:val="00B91C68"/>
    <w:rsid w:val="00B936D7"/>
    <w:rsid w:val="00B97423"/>
    <w:rsid w:val="00B974A6"/>
    <w:rsid w:val="00B975F8"/>
    <w:rsid w:val="00BA36A2"/>
    <w:rsid w:val="00BA4FE1"/>
    <w:rsid w:val="00BA77A3"/>
    <w:rsid w:val="00BB0CD9"/>
    <w:rsid w:val="00BB1EDB"/>
    <w:rsid w:val="00BB2803"/>
    <w:rsid w:val="00BB38B5"/>
    <w:rsid w:val="00BB4864"/>
    <w:rsid w:val="00BB5FDE"/>
    <w:rsid w:val="00BB649D"/>
    <w:rsid w:val="00BB6548"/>
    <w:rsid w:val="00BC085C"/>
    <w:rsid w:val="00BC4A5C"/>
    <w:rsid w:val="00BC7103"/>
    <w:rsid w:val="00BD2711"/>
    <w:rsid w:val="00BD60FC"/>
    <w:rsid w:val="00BD6194"/>
    <w:rsid w:val="00BD7CD3"/>
    <w:rsid w:val="00BE089A"/>
    <w:rsid w:val="00BE2BF5"/>
    <w:rsid w:val="00BE5641"/>
    <w:rsid w:val="00BE68E9"/>
    <w:rsid w:val="00BE76B1"/>
    <w:rsid w:val="00BF097A"/>
    <w:rsid w:val="00BF169E"/>
    <w:rsid w:val="00BF22A8"/>
    <w:rsid w:val="00BF2F61"/>
    <w:rsid w:val="00BF6EE9"/>
    <w:rsid w:val="00C03397"/>
    <w:rsid w:val="00C03DE0"/>
    <w:rsid w:val="00C07598"/>
    <w:rsid w:val="00C10332"/>
    <w:rsid w:val="00C10B74"/>
    <w:rsid w:val="00C11AA3"/>
    <w:rsid w:val="00C11B63"/>
    <w:rsid w:val="00C11E31"/>
    <w:rsid w:val="00C12195"/>
    <w:rsid w:val="00C14C95"/>
    <w:rsid w:val="00C14EA5"/>
    <w:rsid w:val="00C17859"/>
    <w:rsid w:val="00C17A8A"/>
    <w:rsid w:val="00C23141"/>
    <w:rsid w:val="00C234C2"/>
    <w:rsid w:val="00C25043"/>
    <w:rsid w:val="00C25FA5"/>
    <w:rsid w:val="00C26412"/>
    <w:rsid w:val="00C2795D"/>
    <w:rsid w:val="00C27E1E"/>
    <w:rsid w:val="00C301E4"/>
    <w:rsid w:val="00C32C00"/>
    <w:rsid w:val="00C349D1"/>
    <w:rsid w:val="00C35446"/>
    <w:rsid w:val="00C35EA9"/>
    <w:rsid w:val="00C4069F"/>
    <w:rsid w:val="00C40769"/>
    <w:rsid w:val="00C40EF4"/>
    <w:rsid w:val="00C4170E"/>
    <w:rsid w:val="00C432BF"/>
    <w:rsid w:val="00C436BE"/>
    <w:rsid w:val="00C4512B"/>
    <w:rsid w:val="00C4758B"/>
    <w:rsid w:val="00C47713"/>
    <w:rsid w:val="00C47931"/>
    <w:rsid w:val="00C51AB3"/>
    <w:rsid w:val="00C54342"/>
    <w:rsid w:val="00C549FF"/>
    <w:rsid w:val="00C566EF"/>
    <w:rsid w:val="00C57638"/>
    <w:rsid w:val="00C608DD"/>
    <w:rsid w:val="00C626A1"/>
    <w:rsid w:val="00C647EF"/>
    <w:rsid w:val="00C6513F"/>
    <w:rsid w:val="00C6633E"/>
    <w:rsid w:val="00C67266"/>
    <w:rsid w:val="00C705B4"/>
    <w:rsid w:val="00C71D04"/>
    <w:rsid w:val="00C75145"/>
    <w:rsid w:val="00C770A5"/>
    <w:rsid w:val="00C805A2"/>
    <w:rsid w:val="00C81B35"/>
    <w:rsid w:val="00C83F15"/>
    <w:rsid w:val="00C864EA"/>
    <w:rsid w:val="00C866CA"/>
    <w:rsid w:val="00C869A9"/>
    <w:rsid w:val="00C910E6"/>
    <w:rsid w:val="00C91F63"/>
    <w:rsid w:val="00C92346"/>
    <w:rsid w:val="00C9378D"/>
    <w:rsid w:val="00C941F1"/>
    <w:rsid w:val="00C94F83"/>
    <w:rsid w:val="00C96926"/>
    <w:rsid w:val="00CA5B94"/>
    <w:rsid w:val="00CA7B67"/>
    <w:rsid w:val="00CB0BE9"/>
    <w:rsid w:val="00CB126F"/>
    <w:rsid w:val="00CB454D"/>
    <w:rsid w:val="00CB5AF9"/>
    <w:rsid w:val="00CB661D"/>
    <w:rsid w:val="00CB7A39"/>
    <w:rsid w:val="00CC29E8"/>
    <w:rsid w:val="00CC4156"/>
    <w:rsid w:val="00CC43E4"/>
    <w:rsid w:val="00CC5181"/>
    <w:rsid w:val="00CC78CC"/>
    <w:rsid w:val="00CC7EFC"/>
    <w:rsid w:val="00CD1205"/>
    <w:rsid w:val="00CD2200"/>
    <w:rsid w:val="00CD229E"/>
    <w:rsid w:val="00CD2562"/>
    <w:rsid w:val="00CD3A87"/>
    <w:rsid w:val="00CD6A3B"/>
    <w:rsid w:val="00CD75F1"/>
    <w:rsid w:val="00CD7F9E"/>
    <w:rsid w:val="00CE043F"/>
    <w:rsid w:val="00CE19AE"/>
    <w:rsid w:val="00CE2081"/>
    <w:rsid w:val="00CE2789"/>
    <w:rsid w:val="00CE6A44"/>
    <w:rsid w:val="00CF5C06"/>
    <w:rsid w:val="00CF678F"/>
    <w:rsid w:val="00CF74EF"/>
    <w:rsid w:val="00D0181F"/>
    <w:rsid w:val="00D01E02"/>
    <w:rsid w:val="00D02CD3"/>
    <w:rsid w:val="00D0617A"/>
    <w:rsid w:val="00D064B4"/>
    <w:rsid w:val="00D07704"/>
    <w:rsid w:val="00D1146A"/>
    <w:rsid w:val="00D1364F"/>
    <w:rsid w:val="00D15FC7"/>
    <w:rsid w:val="00D16F92"/>
    <w:rsid w:val="00D1731F"/>
    <w:rsid w:val="00D17F06"/>
    <w:rsid w:val="00D20961"/>
    <w:rsid w:val="00D2114C"/>
    <w:rsid w:val="00D214F8"/>
    <w:rsid w:val="00D25731"/>
    <w:rsid w:val="00D302C5"/>
    <w:rsid w:val="00D33470"/>
    <w:rsid w:val="00D34561"/>
    <w:rsid w:val="00D3571C"/>
    <w:rsid w:val="00D36679"/>
    <w:rsid w:val="00D4182D"/>
    <w:rsid w:val="00D429E1"/>
    <w:rsid w:val="00D447C5"/>
    <w:rsid w:val="00D46E02"/>
    <w:rsid w:val="00D4783B"/>
    <w:rsid w:val="00D50D69"/>
    <w:rsid w:val="00D51B61"/>
    <w:rsid w:val="00D52793"/>
    <w:rsid w:val="00D543D2"/>
    <w:rsid w:val="00D54C07"/>
    <w:rsid w:val="00D55047"/>
    <w:rsid w:val="00D5694A"/>
    <w:rsid w:val="00D56C78"/>
    <w:rsid w:val="00D6625B"/>
    <w:rsid w:val="00D6691D"/>
    <w:rsid w:val="00D70BDB"/>
    <w:rsid w:val="00D72FF1"/>
    <w:rsid w:val="00D73068"/>
    <w:rsid w:val="00D73712"/>
    <w:rsid w:val="00D75874"/>
    <w:rsid w:val="00D771D1"/>
    <w:rsid w:val="00D77E66"/>
    <w:rsid w:val="00D80332"/>
    <w:rsid w:val="00D82867"/>
    <w:rsid w:val="00D83ADD"/>
    <w:rsid w:val="00D8467B"/>
    <w:rsid w:val="00D84F35"/>
    <w:rsid w:val="00D8635C"/>
    <w:rsid w:val="00D90B03"/>
    <w:rsid w:val="00D92A16"/>
    <w:rsid w:val="00D92BE3"/>
    <w:rsid w:val="00D9314F"/>
    <w:rsid w:val="00D95FCB"/>
    <w:rsid w:val="00D96007"/>
    <w:rsid w:val="00D97053"/>
    <w:rsid w:val="00DA0218"/>
    <w:rsid w:val="00DB2DCD"/>
    <w:rsid w:val="00DB3429"/>
    <w:rsid w:val="00DB38FA"/>
    <w:rsid w:val="00DB7452"/>
    <w:rsid w:val="00DB7C7A"/>
    <w:rsid w:val="00DC0594"/>
    <w:rsid w:val="00DC2EC4"/>
    <w:rsid w:val="00DC3EA8"/>
    <w:rsid w:val="00DC62C5"/>
    <w:rsid w:val="00DC6B34"/>
    <w:rsid w:val="00DC778C"/>
    <w:rsid w:val="00DD04C3"/>
    <w:rsid w:val="00DD2E68"/>
    <w:rsid w:val="00DD4CA3"/>
    <w:rsid w:val="00DD62B7"/>
    <w:rsid w:val="00DD79D6"/>
    <w:rsid w:val="00DE0B5B"/>
    <w:rsid w:val="00DE1DD9"/>
    <w:rsid w:val="00DE3949"/>
    <w:rsid w:val="00DE7219"/>
    <w:rsid w:val="00DF0102"/>
    <w:rsid w:val="00DF06B2"/>
    <w:rsid w:val="00DF2070"/>
    <w:rsid w:val="00DF2912"/>
    <w:rsid w:val="00DF2A75"/>
    <w:rsid w:val="00DF53A2"/>
    <w:rsid w:val="00DF7301"/>
    <w:rsid w:val="00E02977"/>
    <w:rsid w:val="00E046F8"/>
    <w:rsid w:val="00E07274"/>
    <w:rsid w:val="00E105E9"/>
    <w:rsid w:val="00E1083C"/>
    <w:rsid w:val="00E13250"/>
    <w:rsid w:val="00E14E32"/>
    <w:rsid w:val="00E160FC"/>
    <w:rsid w:val="00E174A4"/>
    <w:rsid w:val="00E206F7"/>
    <w:rsid w:val="00E21C28"/>
    <w:rsid w:val="00E23D58"/>
    <w:rsid w:val="00E269ED"/>
    <w:rsid w:val="00E26CAF"/>
    <w:rsid w:val="00E31A38"/>
    <w:rsid w:val="00E342F6"/>
    <w:rsid w:val="00E36079"/>
    <w:rsid w:val="00E36C0E"/>
    <w:rsid w:val="00E43208"/>
    <w:rsid w:val="00E43C84"/>
    <w:rsid w:val="00E43F73"/>
    <w:rsid w:val="00E44600"/>
    <w:rsid w:val="00E44C7A"/>
    <w:rsid w:val="00E46E90"/>
    <w:rsid w:val="00E47A8C"/>
    <w:rsid w:val="00E50E34"/>
    <w:rsid w:val="00E53DFF"/>
    <w:rsid w:val="00E54052"/>
    <w:rsid w:val="00E56BFA"/>
    <w:rsid w:val="00E5766B"/>
    <w:rsid w:val="00E67185"/>
    <w:rsid w:val="00E67AF2"/>
    <w:rsid w:val="00E67F73"/>
    <w:rsid w:val="00E71BDF"/>
    <w:rsid w:val="00E7299A"/>
    <w:rsid w:val="00E72E12"/>
    <w:rsid w:val="00E72E40"/>
    <w:rsid w:val="00E73278"/>
    <w:rsid w:val="00E737CE"/>
    <w:rsid w:val="00E73FEB"/>
    <w:rsid w:val="00E74F8B"/>
    <w:rsid w:val="00E75250"/>
    <w:rsid w:val="00E753C1"/>
    <w:rsid w:val="00E75FB3"/>
    <w:rsid w:val="00E82E67"/>
    <w:rsid w:val="00E853E2"/>
    <w:rsid w:val="00E857B0"/>
    <w:rsid w:val="00E866D2"/>
    <w:rsid w:val="00E87318"/>
    <w:rsid w:val="00E8742C"/>
    <w:rsid w:val="00E92032"/>
    <w:rsid w:val="00E929D2"/>
    <w:rsid w:val="00E95CEA"/>
    <w:rsid w:val="00E95FC9"/>
    <w:rsid w:val="00EA45BB"/>
    <w:rsid w:val="00EA58F1"/>
    <w:rsid w:val="00EA5AB3"/>
    <w:rsid w:val="00EA5B79"/>
    <w:rsid w:val="00EA67C0"/>
    <w:rsid w:val="00EA7F3A"/>
    <w:rsid w:val="00EB0467"/>
    <w:rsid w:val="00EB27DB"/>
    <w:rsid w:val="00EB3B45"/>
    <w:rsid w:val="00EB4E20"/>
    <w:rsid w:val="00EC4232"/>
    <w:rsid w:val="00EC46C3"/>
    <w:rsid w:val="00EC494E"/>
    <w:rsid w:val="00EC6A83"/>
    <w:rsid w:val="00ED0E1F"/>
    <w:rsid w:val="00ED116B"/>
    <w:rsid w:val="00ED288A"/>
    <w:rsid w:val="00ED3878"/>
    <w:rsid w:val="00EE054C"/>
    <w:rsid w:val="00EE2139"/>
    <w:rsid w:val="00EE40AA"/>
    <w:rsid w:val="00EE56A6"/>
    <w:rsid w:val="00EE6178"/>
    <w:rsid w:val="00EE68AC"/>
    <w:rsid w:val="00F03A5D"/>
    <w:rsid w:val="00F03AC4"/>
    <w:rsid w:val="00F06965"/>
    <w:rsid w:val="00F07365"/>
    <w:rsid w:val="00F11128"/>
    <w:rsid w:val="00F141FC"/>
    <w:rsid w:val="00F15428"/>
    <w:rsid w:val="00F15AFD"/>
    <w:rsid w:val="00F16B30"/>
    <w:rsid w:val="00F22765"/>
    <w:rsid w:val="00F23170"/>
    <w:rsid w:val="00F23D49"/>
    <w:rsid w:val="00F23E1E"/>
    <w:rsid w:val="00F25E1D"/>
    <w:rsid w:val="00F26DDA"/>
    <w:rsid w:val="00F306A3"/>
    <w:rsid w:val="00F307F0"/>
    <w:rsid w:val="00F347F9"/>
    <w:rsid w:val="00F353CC"/>
    <w:rsid w:val="00F35B81"/>
    <w:rsid w:val="00F36485"/>
    <w:rsid w:val="00F36A83"/>
    <w:rsid w:val="00F44A35"/>
    <w:rsid w:val="00F457E6"/>
    <w:rsid w:val="00F46E06"/>
    <w:rsid w:val="00F47082"/>
    <w:rsid w:val="00F47ABB"/>
    <w:rsid w:val="00F47D9A"/>
    <w:rsid w:val="00F507BD"/>
    <w:rsid w:val="00F53629"/>
    <w:rsid w:val="00F56AD7"/>
    <w:rsid w:val="00F6269D"/>
    <w:rsid w:val="00F62753"/>
    <w:rsid w:val="00F63705"/>
    <w:rsid w:val="00F65333"/>
    <w:rsid w:val="00F65743"/>
    <w:rsid w:val="00F66943"/>
    <w:rsid w:val="00F66991"/>
    <w:rsid w:val="00F6735F"/>
    <w:rsid w:val="00F676A8"/>
    <w:rsid w:val="00F67902"/>
    <w:rsid w:val="00F70530"/>
    <w:rsid w:val="00F71D63"/>
    <w:rsid w:val="00F76B4E"/>
    <w:rsid w:val="00F779CF"/>
    <w:rsid w:val="00F810B7"/>
    <w:rsid w:val="00F82CF4"/>
    <w:rsid w:val="00F8512F"/>
    <w:rsid w:val="00F85819"/>
    <w:rsid w:val="00F864E0"/>
    <w:rsid w:val="00F90C80"/>
    <w:rsid w:val="00F91192"/>
    <w:rsid w:val="00F918B2"/>
    <w:rsid w:val="00F941EF"/>
    <w:rsid w:val="00F94EAC"/>
    <w:rsid w:val="00F94F50"/>
    <w:rsid w:val="00FA1FE6"/>
    <w:rsid w:val="00FA48B1"/>
    <w:rsid w:val="00FA4CC3"/>
    <w:rsid w:val="00FB0A48"/>
    <w:rsid w:val="00FB2227"/>
    <w:rsid w:val="00FB3D98"/>
    <w:rsid w:val="00FC1B1A"/>
    <w:rsid w:val="00FC1BE2"/>
    <w:rsid w:val="00FC32E5"/>
    <w:rsid w:val="00FC4422"/>
    <w:rsid w:val="00FC4DD6"/>
    <w:rsid w:val="00FC7CFA"/>
    <w:rsid w:val="00FD06B3"/>
    <w:rsid w:val="00FD0F58"/>
    <w:rsid w:val="00FD1557"/>
    <w:rsid w:val="00FD2322"/>
    <w:rsid w:val="00FD6C40"/>
    <w:rsid w:val="00FE0B30"/>
    <w:rsid w:val="00FE14F9"/>
    <w:rsid w:val="00FE2400"/>
    <w:rsid w:val="00FE3053"/>
    <w:rsid w:val="00FE3945"/>
    <w:rsid w:val="00FE4B7B"/>
    <w:rsid w:val="00FF249C"/>
    <w:rsid w:val="00FF2767"/>
    <w:rsid w:val="00FF2834"/>
    <w:rsid w:val="00FF7A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B94"/>
  </w:style>
  <w:style w:type="paragraph" w:styleId="Heading1">
    <w:name w:val="heading 1"/>
    <w:basedOn w:val="Normal"/>
    <w:link w:val="Heading1Char"/>
    <w:uiPriority w:val="9"/>
    <w:qFormat/>
    <w:rsid w:val="004D001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9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DF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AA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2A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AA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D001F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title-text">
    <w:name w:val="title-text"/>
    <w:basedOn w:val="DefaultParagraphFont"/>
    <w:rsid w:val="004D001F"/>
  </w:style>
  <w:style w:type="character" w:styleId="Emphasis">
    <w:name w:val="Emphasis"/>
    <w:basedOn w:val="DefaultParagraphFont"/>
    <w:uiPriority w:val="20"/>
    <w:qFormat/>
    <w:rsid w:val="004D001F"/>
    <w:rPr>
      <w:i/>
      <w:iCs/>
    </w:rPr>
  </w:style>
  <w:style w:type="paragraph" w:styleId="BodyText">
    <w:name w:val="Body Text"/>
    <w:basedOn w:val="Normal"/>
    <w:link w:val="BodyTextChar"/>
    <w:unhideWhenUsed/>
    <w:rsid w:val="00992EF9"/>
    <w:pPr>
      <w:suppressAutoHyphens/>
      <w:spacing w:before="120" w:after="0" w:line="360" w:lineRule="auto"/>
      <w:jc w:val="both"/>
    </w:pPr>
    <w:rPr>
      <w:rFonts w:ascii="Arial" w:eastAsia="Times New Roman" w:hAnsi="Arial" w:cs="Times New Roman"/>
      <w:sz w:val="24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992EF9"/>
    <w:rPr>
      <w:rFonts w:ascii="Arial" w:eastAsia="Times New Roman" w:hAnsi="Arial" w:cs="Times New Roman"/>
      <w:sz w:val="24"/>
      <w:szCs w:val="20"/>
      <w:lang w:eastAsia="ar-SA"/>
    </w:rPr>
  </w:style>
  <w:style w:type="paragraph" w:customStyle="1" w:styleId="PlaceholderText1">
    <w:name w:val="Placeholder Text1"/>
    <w:basedOn w:val="Normal"/>
    <w:rsid w:val="00992EF9"/>
    <w:pPr>
      <w:keepNext/>
      <w:tabs>
        <w:tab w:val="num" w:pos="0"/>
      </w:tabs>
      <w:spacing w:after="0" w:line="240" w:lineRule="auto"/>
      <w:outlineLvl w:val="0"/>
    </w:pPr>
    <w:rPr>
      <w:rFonts w:ascii="Verdana" w:eastAsia="MS Gothic" w:hAnsi="Verdana" w:cs="Times New Roman"/>
      <w:sz w:val="24"/>
      <w:szCs w:val="24"/>
      <w:lang w:val="en-GB" w:eastAsia="en-CA"/>
    </w:rPr>
  </w:style>
  <w:style w:type="character" w:styleId="Hyperlink">
    <w:name w:val="Hyperlink"/>
    <w:basedOn w:val="DefaultParagraphFont"/>
    <w:uiPriority w:val="99"/>
    <w:unhideWhenUsed/>
    <w:rsid w:val="0040224C"/>
    <w:rPr>
      <w:color w:val="0000FF" w:themeColor="hyperlink"/>
      <w:u w:val="single"/>
    </w:rPr>
  </w:style>
  <w:style w:type="character" w:customStyle="1" w:styleId="citation">
    <w:name w:val="citation"/>
    <w:basedOn w:val="DefaultParagraphFont"/>
    <w:rsid w:val="006F3694"/>
  </w:style>
  <w:style w:type="character" w:customStyle="1" w:styleId="st">
    <w:name w:val="st"/>
    <w:basedOn w:val="DefaultParagraphFont"/>
    <w:rsid w:val="00DD2E68"/>
  </w:style>
  <w:style w:type="paragraph" w:customStyle="1" w:styleId="Default">
    <w:name w:val="Default"/>
    <w:rsid w:val="00C566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2">
    <w:name w:val="A2"/>
    <w:uiPriority w:val="99"/>
    <w:rsid w:val="00C566EF"/>
    <w:rPr>
      <w:b/>
      <w:bCs/>
      <w:color w:val="000000"/>
    </w:rPr>
  </w:style>
  <w:style w:type="character" w:customStyle="1" w:styleId="A0">
    <w:name w:val="A0"/>
    <w:uiPriority w:val="99"/>
    <w:rsid w:val="00C566EF"/>
    <w:rPr>
      <w:b/>
      <w:bCs/>
      <w:color w:val="000000"/>
      <w:sz w:val="20"/>
      <w:szCs w:val="20"/>
    </w:rPr>
  </w:style>
  <w:style w:type="character" w:customStyle="1" w:styleId="A3">
    <w:name w:val="A3"/>
    <w:uiPriority w:val="99"/>
    <w:rsid w:val="00C566EF"/>
    <w:rPr>
      <w:b/>
      <w:bCs/>
      <w:color w:val="000000"/>
      <w:sz w:val="11"/>
      <w:szCs w:val="11"/>
    </w:rPr>
  </w:style>
  <w:style w:type="paragraph" w:customStyle="1" w:styleId="Pa2">
    <w:name w:val="Pa2"/>
    <w:basedOn w:val="Default"/>
    <w:next w:val="Default"/>
    <w:uiPriority w:val="99"/>
    <w:rsid w:val="00C566EF"/>
    <w:pPr>
      <w:spacing w:line="241" w:lineRule="atLeast"/>
    </w:pPr>
    <w:rPr>
      <w:color w:val="auto"/>
    </w:rPr>
  </w:style>
  <w:style w:type="character" w:customStyle="1" w:styleId="A1">
    <w:name w:val="A1"/>
    <w:uiPriority w:val="99"/>
    <w:rsid w:val="00C566EF"/>
    <w:rPr>
      <w:color w:val="000000"/>
      <w:sz w:val="18"/>
      <w:szCs w:val="18"/>
    </w:rPr>
  </w:style>
  <w:style w:type="paragraph" w:styleId="NormalWeb">
    <w:name w:val="Normal (Web)"/>
    <w:basedOn w:val="Normal"/>
    <w:uiPriority w:val="99"/>
    <w:rsid w:val="001160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26C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26CAF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feature">
    <w:name w:val="feature"/>
    <w:basedOn w:val="DefaultParagraphFont"/>
    <w:rsid w:val="00E26CAF"/>
  </w:style>
  <w:style w:type="character" w:styleId="Strong">
    <w:name w:val="Strong"/>
    <w:basedOn w:val="DefaultParagraphFont"/>
    <w:uiPriority w:val="22"/>
    <w:qFormat/>
    <w:rsid w:val="00947438"/>
    <w:rPr>
      <w:b/>
      <w:bCs/>
    </w:rPr>
  </w:style>
  <w:style w:type="paragraph" w:customStyle="1" w:styleId="Pa16">
    <w:name w:val="Pa16"/>
    <w:basedOn w:val="Default"/>
    <w:next w:val="Default"/>
    <w:uiPriority w:val="99"/>
    <w:rsid w:val="00DC2EC4"/>
    <w:pPr>
      <w:spacing w:line="221" w:lineRule="atLeast"/>
    </w:pPr>
    <w:rPr>
      <w:rFonts w:ascii="Adobe Garamond Pro" w:hAnsi="Adobe Garamond Pro" w:cstheme="minorBidi"/>
      <w:color w:val="auto"/>
    </w:rPr>
  </w:style>
  <w:style w:type="paragraph" w:customStyle="1" w:styleId="Pa18">
    <w:name w:val="Pa18"/>
    <w:basedOn w:val="Default"/>
    <w:next w:val="Default"/>
    <w:uiPriority w:val="99"/>
    <w:rsid w:val="004A1730"/>
    <w:pPr>
      <w:spacing w:line="181" w:lineRule="atLeast"/>
    </w:pPr>
    <w:rPr>
      <w:rFonts w:ascii="Gill Sans" w:hAnsi="Gill Sans" w:cstheme="minorBidi"/>
      <w:color w:val="auto"/>
    </w:rPr>
  </w:style>
  <w:style w:type="paragraph" w:customStyle="1" w:styleId="Pa15">
    <w:name w:val="Pa15"/>
    <w:basedOn w:val="Default"/>
    <w:next w:val="Default"/>
    <w:uiPriority w:val="99"/>
    <w:rsid w:val="004A1730"/>
    <w:pPr>
      <w:spacing w:line="241" w:lineRule="atLeast"/>
    </w:pPr>
    <w:rPr>
      <w:rFonts w:ascii="Gill Sans" w:hAnsi="Gill Sans" w:cstheme="minorBidi"/>
      <w:color w:val="auto"/>
    </w:rPr>
  </w:style>
  <w:style w:type="character" w:customStyle="1" w:styleId="A4">
    <w:name w:val="A4"/>
    <w:uiPriority w:val="99"/>
    <w:rsid w:val="004A1730"/>
    <w:rPr>
      <w:rFonts w:ascii="Adobe Garamond Pro" w:hAnsi="Adobe Garamond Pro" w:cs="Adobe Garamond Pro"/>
      <w:color w:val="000000"/>
      <w:sz w:val="18"/>
      <w:szCs w:val="18"/>
    </w:rPr>
  </w:style>
  <w:style w:type="character" w:customStyle="1" w:styleId="A16">
    <w:name w:val="A16"/>
    <w:uiPriority w:val="99"/>
    <w:rsid w:val="004A1730"/>
    <w:rPr>
      <w:rFonts w:ascii="Adobe Garamond Pro" w:hAnsi="Adobe Garamond Pro" w:cs="Adobe Garamond Pro"/>
      <w:color w:val="000000"/>
      <w:sz w:val="10"/>
      <w:szCs w:val="10"/>
    </w:rPr>
  </w:style>
  <w:style w:type="character" w:customStyle="1" w:styleId="shorttext">
    <w:name w:val="short_text"/>
    <w:basedOn w:val="DefaultParagraphFont"/>
    <w:rsid w:val="00C436BE"/>
  </w:style>
  <w:style w:type="character" w:customStyle="1" w:styleId="externalref">
    <w:name w:val="externalref"/>
    <w:basedOn w:val="DefaultParagraphFont"/>
    <w:rsid w:val="008C1EEC"/>
  </w:style>
  <w:style w:type="character" w:customStyle="1" w:styleId="refsource">
    <w:name w:val="refsource"/>
    <w:basedOn w:val="DefaultParagraphFont"/>
    <w:rsid w:val="008C1EEC"/>
  </w:style>
  <w:style w:type="character" w:customStyle="1" w:styleId="A10">
    <w:name w:val="A10"/>
    <w:uiPriority w:val="99"/>
    <w:rsid w:val="00ED288A"/>
    <w:rPr>
      <w:rFonts w:cs="Adobe Garamond Pro Bold"/>
      <w:color w:val="000000"/>
      <w:sz w:val="12"/>
      <w:szCs w:val="12"/>
    </w:rPr>
  </w:style>
  <w:style w:type="character" w:customStyle="1" w:styleId="A13">
    <w:name w:val="A13"/>
    <w:uiPriority w:val="99"/>
    <w:rsid w:val="00ED288A"/>
    <w:rPr>
      <w:rFonts w:cs="Adobe Garamond Pro"/>
      <w:color w:val="000000"/>
      <w:sz w:val="7"/>
      <w:szCs w:val="7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DF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s3uucc">
    <w:name w:val="s3uucc"/>
    <w:basedOn w:val="DefaultParagraphFont"/>
    <w:rsid w:val="00291DFC"/>
  </w:style>
  <w:style w:type="character" w:customStyle="1" w:styleId="doilabel">
    <w:name w:val="doi__label"/>
    <w:basedOn w:val="DefaultParagraphFont"/>
    <w:rsid w:val="00126415"/>
  </w:style>
  <w:style w:type="character" w:styleId="CommentReference">
    <w:name w:val="annotation reference"/>
    <w:basedOn w:val="DefaultParagraphFont"/>
    <w:uiPriority w:val="99"/>
    <w:semiHidden/>
    <w:unhideWhenUsed/>
    <w:rsid w:val="00083B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BE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BE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B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BE2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9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etatype">
    <w:name w:val="meta__type"/>
    <w:basedOn w:val="DefaultParagraphFont"/>
    <w:rsid w:val="008A5934"/>
  </w:style>
  <w:style w:type="character" w:customStyle="1" w:styleId="hlfld-title">
    <w:name w:val="hlfld-title"/>
    <w:basedOn w:val="DefaultParagraphFont"/>
    <w:rsid w:val="008A5934"/>
  </w:style>
  <w:style w:type="character" w:customStyle="1" w:styleId="hlfld-contribauthor">
    <w:name w:val="hlfld-contribauthor"/>
    <w:basedOn w:val="DefaultParagraphFont"/>
    <w:rsid w:val="008A5934"/>
  </w:style>
  <w:style w:type="paragraph" w:customStyle="1" w:styleId="metaepubdate">
    <w:name w:val="meta__epubdate"/>
    <w:basedOn w:val="Normal"/>
    <w:rsid w:val="008A59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FollowedHyperlink">
    <w:name w:val="FollowedHyperlink"/>
    <w:basedOn w:val="DefaultParagraphFont"/>
    <w:uiPriority w:val="99"/>
    <w:semiHidden/>
    <w:unhideWhenUsed/>
    <w:rsid w:val="006A7242"/>
    <w:rPr>
      <w:color w:val="800080" w:themeColor="followedHyperlink"/>
      <w:u w:val="single"/>
    </w:rPr>
  </w:style>
  <w:style w:type="character" w:customStyle="1" w:styleId="ref-title">
    <w:name w:val="ref-title"/>
    <w:basedOn w:val="DefaultParagraphFont"/>
    <w:rsid w:val="00CC29E8"/>
  </w:style>
  <w:style w:type="character" w:customStyle="1" w:styleId="ref-journal">
    <w:name w:val="ref-journal"/>
    <w:basedOn w:val="DefaultParagraphFont"/>
    <w:rsid w:val="00CC29E8"/>
  </w:style>
  <w:style w:type="character" w:customStyle="1" w:styleId="ref-vol">
    <w:name w:val="ref-vol"/>
    <w:basedOn w:val="DefaultParagraphFont"/>
    <w:rsid w:val="00CC29E8"/>
  </w:style>
  <w:style w:type="paragraph" w:styleId="Header">
    <w:name w:val="header"/>
    <w:basedOn w:val="Normal"/>
    <w:link w:val="HeaderChar"/>
    <w:uiPriority w:val="99"/>
    <w:unhideWhenUsed/>
    <w:rsid w:val="005C5D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DA0"/>
  </w:style>
  <w:style w:type="paragraph" w:styleId="Footer">
    <w:name w:val="footer"/>
    <w:basedOn w:val="Normal"/>
    <w:link w:val="FooterChar"/>
    <w:uiPriority w:val="99"/>
    <w:unhideWhenUsed/>
    <w:rsid w:val="005C5D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DA0"/>
  </w:style>
  <w:style w:type="character" w:customStyle="1" w:styleId="f">
    <w:name w:val="f"/>
    <w:basedOn w:val="DefaultParagraphFont"/>
    <w:rsid w:val="00F307F0"/>
  </w:style>
  <w:style w:type="character" w:customStyle="1" w:styleId="alt-edited2">
    <w:name w:val="alt-edited2"/>
    <w:basedOn w:val="DefaultParagraphFont"/>
    <w:rsid w:val="00912EBF"/>
  </w:style>
  <w:style w:type="paragraph" w:styleId="Revision">
    <w:name w:val="Revision"/>
    <w:hidden/>
    <w:uiPriority w:val="99"/>
    <w:semiHidden/>
    <w:rsid w:val="005324E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B27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B94"/>
  </w:style>
  <w:style w:type="paragraph" w:styleId="Heading1">
    <w:name w:val="heading 1"/>
    <w:basedOn w:val="Normal"/>
    <w:link w:val="Heading1Char"/>
    <w:uiPriority w:val="9"/>
    <w:qFormat/>
    <w:rsid w:val="004D001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9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DF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AA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2A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AA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D001F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title-text">
    <w:name w:val="title-text"/>
    <w:basedOn w:val="DefaultParagraphFont"/>
    <w:rsid w:val="004D001F"/>
  </w:style>
  <w:style w:type="character" w:styleId="Emphasis">
    <w:name w:val="Emphasis"/>
    <w:basedOn w:val="DefaultParagraphFont"/>
    <w:uiPriority w:val="20"/>
    <w:qFormat/>
    <w:rsid w:val="004D001F"/>
    <w:rPr>
      <w:i/>
      <w:iCs/>
    </w:rPr>
  </w:style>
  <w:style w:type="paragraph" w:styleId="BodyText">
    <w:name w:val="Body Text"/>
    <w:basedOn w:val="Normal"/>
    <w:link w:val="BodyTextChar"/>
    <w:unhideWhenUsed/>
    <w:rsid w:val="00992EF9"/>
    <w:pPr>
      <w:suppressAutoHyphens/>
      <w:spacing w:before="120" w:after="0" w:line="360" w:lineRule="auto"/>
      <w:jc w:val="both"/>
    </w:pPr>
    <w:rPr>
      <w:rFonts w:ascii="Arial" w:eastAsia="Times New Roman" w:hAnsi="Arial" w:cs="Times New Roman"/>
      <w:sz w:val="24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992EF9"/>
    <w:rPr>
      <w:rFonts w:ascii="Arial" w:eastAsia="Times New Roman" w:hAnsi="Arial" w:cs="Times New Roman"/>
      <w:sz w:val="24"/>
      <w:szCs w:val="20"/>
      <w:lang w:eastAsia="ar-SA"/>
    </w:rPr>
  </w:style>
  <w:style w:type="paragraph" w:customStyle="1" w:styleId="PlaceholderText1">
    <w:name w:val="Placeholder Text1"/>
    <w:basedOn w:val="Normal"/>
    <w:rsid w:val="00992EF9"/>
    <w:pPr>
      <w:keepNext/>
      <w:tabs>
        <w:tab w:val="num" w:pos="0"/>
      </w:tabs>
      <w:spacing w:after="0" w:line="240" w:lineRule="auto"/>
      <w:outlineLvl w:val="0"/>
    </w:pPr>
    <w:rPr>
      <w:rFonts w:ascii="Verdana" w:eastAsia="MS Gothic" w:hAnsi="Verdana" w:cs="Times New Roman"/>
      <w:sz w:val="24"/>
      <w:szCs w:val="24"/>
      <w:lang w:val="en-GB" w:eastAsia="en-CA"/>
    </w:rPr>
  </w:style>
  <w:style w:type="character" w:styleId="Hyperlink">
    <w:name w:val="Hyperlink"/>
    <w:basedOn w:val="DefaultParagraphFont"/>
    <w:uiPriority w:val="99"/>
    <w:unhideWhenUsed/>
    <w:rsid w:val="0040224C"/>
    <w:rPr>
      <w:color w:val="0000FF" w:themeColor="hyperlink"/>
      <w:u w:val="single"/>
    </w:rPr>
  </w:style>
  <w:style w:type="character" w:customStyle="1" w:styleId="citation">
    <w:name w:val="citation"/>
    <w:basedOn w:val="DefaultParagraphFont"/>
    <w:rsid w:val="006F3694"/>
  </w:style>
  <w:style w:type="character" w:customStyle="1" w:styleId="st">
    <w:name w:val="st"/>
    <w:basedOn w:val="DefaultParagraphFont"/>
    <w:rsid w:val="00DD2E68"/>
  </w:style>
  <w:style w:type="paragraph" w:customStyle="1" w:styleId="Default">
    <w:name w:val="Default"/>
    <w:rsid w:val="00C566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2">
    <w:name w:val="A2"/>
    <w:uiPriority w:val="99"/>
    <w:rsid w:val="00C566EF"/>
    <w:rPr>
      <w:b/>
      <w:bCs/>
      <w:color w:val="000000"/>
    </w:rPr>
  </w:style>
  <w:style w:type="character" w:customStyle="1" w:styleId="A0">
    <w:name w:val="A0"/>
    <w:uiPriority w:val="99"/>
    <w:rsid w:val="00C566EF"/>
    <w:rPr>
      <w:b/>
      <w:bCs/>
      <w:color w:val="000000"/>
      <w:sz w:val="20"/>
      <w:szCs w:val="20"/>
    </w:rPr>
  </w:style>
  <w:style w:type="character" w:customStyle="1" w:styleId="A3">
    <w:name w:val="A3"/>
    <w:uiPriority w:val="99"/>
    <w:rsid w:val="00C566EF"/>
    <w:rPr>
      <w:b/>
      <w:bCs/>
      <w:color w:val="000000"/>
      <w:sz w:val="11"/>
      <w:szCs w:val="11"/>
    </w:rPr>
  </w:style>
  <w:style w:type="paragraph" w:customStyle="1" w:styleId="Pa2">
    <w:name w:val="Pa2"/>
    <w:basedOn w:val="Default"/>
    <w:next w:val="Default"/>
    <w:uiPriority w:val="99"/>
    <w:rsid w:val="00C566EF"/>
    <w:pPr>
      <w:spacing w:line="241" w:lineRule="atLeast"/>
    </w:pPr>
    <w:rPr>
      <w:color w:val="auto"/>
    </w:rPr>
  </w:style>
  <w:style w:type="character" w:customStyle="1" w:styleId="A1">
    <w:name w:val="A1"/>
    <w:uiPriority w:val="99"/>
    <w:rsid w:val="00C566EF"/>
    <w:rPr>
      <w:color w:val="000000"/>
      <w:sz w:val="18"/>
      <w:szCs w:val="18"/>
    </w:rPr>
  </w:style>
  <w:style w:type="paragraph" w:styleId="NormalWeb">
    <w:name w:val="Normal (Web)"/>
    <w:basedOn w:val="Normal"/>
    <w:uiPriority w:val="99"/>
    <w:rsid w:val="001160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26C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26CAF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feature">
    <w:name w:val="feature"/>
    <w:basedOn w:val="DefaultParagraphFont"/>
    <w:rsid w:val="00E26CAF"/>
  </w:style>
  <w:style w:type="character" w:styleId="Strong">
    <w:name w:val="Strong"/>
    <w:basedOn w:val="DefaultParagraphFont"/>
    <w:uiPriority w:val="22"/>
    <w:qFormat/>
    <w:rsid w:val="00947438"/>
    <w:rPr>
      <w:b/>
      <w:bCs/>
    </w:rPr>
  </w:style>
  <w:style w:type="paragraph" w:customStyle="1" w:styleId="Pa16">
    <w:name w:val="Pa16"/>
    <w:basedOn w:val="Default"/>
    <w:next w:val="Default"/>
    <w:uiPriority w:val="99"/>
    <w:rsid w:val="00DC2EC4"/>
    <w:pPr>
      <w:spacing w:line="221" w:lineRule="atLeast"/>
    </w:pPr>
    <w:rPr>
      <w:rFonts w:ascii="Adobe Garamond Pro" w:hAnsi="Adobe Garamond Pro" w:cstheme="minorBidi"/>
      <w:color w:val="auto"/>
    </w:rPr>
  </w:style>
  <w:style w:type="paragraph" w:customStyle="1" w:styleId="Pa18">
    <w:name w:val="Pa18"/>
    <w:basedOn w:val="Default"/>
    <w:next w:val="Default"/>
    <w:uiPriority w:val="99"/>
    <w:rsid w:val="004A1730"/>
    <w:pPr>
      <w:spacing w:line="181" w:lineRule="atLeast"/>
    </w:pPr>
    <w:rPr>
      <w:rFonts w:ascii="Gill Sans" w:hAnsi="Gill Sans" w:cstheme="minorBidi"/>
      <w:color w:val="auto"/>
    </w:rPr>
  </w:style>
  <w:style w:type="paragraph" w:customStyle="1" w:styleId="Pa15">
    <w:name w:val="Pa15"/>
    <w:basedOn w:val="Default"/>
    <w:next w:val="Default"/>
    <w:uiPriority w:val="99"/>
    <w:rsid w:val="004A1730"/>
    <w:pPr>
      <w:spacing w:line="241" w:lineRule="atLeast"/>
    </w:pPr>
    <w:rPr>
      <w:rFonts w:ascii="Gill Sans" w:hAnsi="Gill Sans" w:cstheme="minorBidi"/>
      <w:color w:val="auto"/>
    </w:rPr>
  </w:style>
  <w:style w:type="character" w:customStyle="1" w:styleId="A4">
    <w:name w:val="A4"/>
    <w:uiPriority w:val="99"/>
    <w:rsid w:val="004A1730"/>
    <w:rPr>
      <w:rFonts w:ascii="Adobe Garamond Pro" w:hAnsi="Adobe Garamond Pro" w:cs="Adobe Garamond Pro"/>
      <w:color w:val="000000"/>
      <w:sz w:val="18"/>
      <w:szCs w:val="18"/>
    </w:rPr>
  </w:style>
  <w:style w:type="character" w:customStyle="1" w:styleId="A16">
    <w:name w:val="A16"/>
    <w:uiPriority w:val="99"/>
    <w:rsid w:val="004A1730"/>
    <w:rPr>
      <w:rFonts w:ascii="Adobe Garamond Pro" w:hAnsi="Adobe Garamond Pro" w:cs="Adobe Garamond Pro"/>
      <w:color w:val="000000"/>
      <w:sz w:val="10"/>
      <w:szCs w:val="10"/>
    </w:rPr>
  </w:style>
  <w:style w:type="character" w:customStyle="1" w:styleId="shorttext">
    <w:name w:val="short_text"/>
    <w:basedOn w:val="DefaultParagraphFont"/>
    <w:rsid w:val="00C436BE"/>
  </w:style>
  <w:style w:type="character" w:customStyle="1" w:styleId="externalref">
    <w:name w:val="externalref"/>
    <w:basedOn w:val="DefaultParagraphFont"/>
    <w:rsid w:val="008C1EEC"/>
  </w:style>
  <w:style w:type="character" w:customStyle="1" w:styleId="refsource">
    <w:name w:val="refsource"/>
    <w:basedOn w:val="DefaultParagraphFont"/>
    <w:rsid w:val="008C1EEC"/>
  </w:style>
  <w:style w:type="character" w:customStyle="1" w:styleId="A10">
    <w:name w:val="A10"/>
    <w:uiPriority w:val="99"/>
    <w:rsid w:val="00ED288A"/>
    <w:rPr>
      <w:rFonts w:cs="Adobe Garamond Pro Bold"/>
      <w:color w:val="000000"/>
      <w:sz w:val="12"/>
      <w:szCs w:val="12"/>
    </w:rPr>
  </w:style>
  <w:style w:type="character" w:customStyle="1" w:styleId="A13">
    <w:name w:val="A13"/>
    <w:uiPriority w:val="99"/>
    <w:rsid w:val="00ED288A"/>
    <w:rPr>
      <w:rFonts w:cs="Adobe Garamond Pro"/>
      <w:color w:val="000000"/>
      <w:sz w:val="7"/>
      <w:szCs w:val="7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DF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s3uucc">
    <w:name w:val="s3uucc"/>
    <w:basedOn w:val="DefaultParagraphFont"/>
    <w:rsid w:val="00291DFC"/>
  </w:style>
  <w:style w:type="character" w:customStyle="1" w:styleId="doilabel">
    <w:name w:val="doi__label"/>
    <w:basedOn w:val="DefaultParagraphFont"/>
    <w:rsid w:val="00126415"/>
  </w:style>
  <w:style w:type="character" w:styleId="CommentReference">
    <w:name w:val="annotation reference"/>
    <w:basedOn w:val="DefaultParagraphFont"/>
    <w:uiPriority w:val="99"/>
    <w:semiHidden/>
    <w:unhideWhenUsed/>
    <w:rsid w:val="00083B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BE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BE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B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BE2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9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etatype">
    <w:name w:val="meta__type"/>
    <w:basedOn w:val="DefaultParagraphFont"/>
    <w:rsid w:val="008A5934"/>
  </w:style>
  <w:style w:type="character" w:customStyle="1" w:styleId="hlfld-title">
    <w:name w:val="hlfld-title"/>
    <w:basedOn w:val="DefaultParagraphFont"/>
    <w:rsid w:val="008A5934"/>
  </w:style>
  <w:style w:type="character" w:customStyle="1" w:styleId="hlfld-contribauthor">
    <w:name w:val="hlfld-contribauthor"/>
    <w:basedOn w:val="DefaultParagraphFont"/>
    <w:rsid w:val="008A5934"/>
  </w:style>
  <w:style w:type="paragraph" w:customStyle="1" w:styleId="metaepubdate">
    <w:name w:val="meta__epubdate"/>
    <w:basedOn w:val="Normal"/>
    <w:rsid w:val="008A59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FollowedHyperlink">
    <w:name w:val="FollowedHyperlink"/>
    <w:basedOn w:val="DefaultParagraphFont"/>
    <w:uiPriority w:val="99"/>
    <w:semiHidden/>
    <w:unhideWhenUsed/>
    <w:rsid w:val="006A7242"/>
    <w:rPr>
      <w:color w:val="800080" w:themeColor="followedHyperlink"/>
      <w:u w:val="single"/>
    </w:rPr>
  </w:style>
  <w:style w:type="character" w:customStyle="1" w:styleId="ref-title">
    <w:name w:val="ref-title"/>
    <w:basedOn w:val="DefaultParagraphFont"/>
    <w:rsid w:val="00CC29E8"/>
  </w:style>
  <w:style w:type="character" w:customStyle="1" w:styleId="ref-journal">
    <w:name w:val="ref-journal"/>
    <w:basedOn w:val="DefaultParagraphFont"/>
    <w:rsid w:val="00CC29E8"/>
  </w:style>
  <w:style w:type="character" w:customStyle="1" w:styleId="ref-vol">
    <w:name w:val="ref-vol"/>
    <w:basedOn w:val="DefaultParagraphFont"/>
    <w:rsid w:val="00CC29E8"/>
  </w:style>
  <w:style w:type="paragraph" w:styleId="Header">
    <w:name w:val="header"/>
    <w:basedOn w:val="Normal"/>
    <w:link w:val="HeaderChar"/>
    <w:uiPriority w:val="99"/>
    <w:unhideWhenUsed/>
    <w:rsid w:val="005C5D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DA0"/>
  </w:style>
  <w:style w:type="paragraph" w:styleId="Footer">
    <w:name w:val="footer"/>
    <w:basedOn w:val="Normal"/>
    <w:link w:val="FooterChar"/>
    <w:uiPriority w:val="99"/>
    <w:unhideWhenUsed/>
    <w:rsid w:val="005C5D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DA0"/>
  </w:style>
  <w:style w:type="character" w:customStyle="1" w:styleId="f">
    <w:name w:val="f"/>
    <w:basedOn w:val="DefaultParagraphFont"/>
    <w:rsid w:val="00F307F0"/>
  </w:style>
  <w:style w:type="character" w:customStyle="1" w:styleId="alt-edited2">
    <w:name w:val="alt-edited2"/>
    <w:basedOn w:val="DefaultParagraphFont"/>
    <w:rsid w:val="00912EBF"/>
  </w:style>
  <w:style w:type="paragraph" w:styleId="Revision">
    <w:name w:val="Revision"/>
    <w:hidden/>
    <w:uiPriority w:val="99"/>
    <w:semiHidden/>
    <w:rsid w:val="005324E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B27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5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555226">
          <w:marLeft w:val="-338"/>
          <w:marRight w:val="13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02510">
          <w:marLeft w:val="0"/>
          <w:marRight w:val="0"/>
          <w:marTop w:val="125"/>
          <w:marBottom w:val="1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8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232115">
          <w:marLeft w:val="0"/>
          <w:marRight w:val="0"/>
          <w:marTop w:val="0"/>
          <w:marBottom w:val="3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0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82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28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245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5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77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7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94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7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84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6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230893">
          <w:marLeft w:val="0"/>
          <w:marRight w:val="0"/>
          <w:marTop w:val="0"/>
          <w:marBottom w:val="3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29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38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88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374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75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C1E305B-E454-4D04-8EAE-75A6A0502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4</Words>
  <Characters>3956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Nasko</cp:lastModifiedBy>
  <cp:revision>2</cp:revision>
  <cp:lastPrinted>2019-01-04T16:05:00Z</cp:lastPrinted>
  <dcterms:created xsi:type="dcterms:W3CDTF">2020-05-16T12:19:00Z</dcterms:created>
  <dcterms:modified xsi:type="dcterms:W3CDTF">2020-05-16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